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8EB56" w14:textId="77777777" w:rsidR="00AA57FB" w:rsidRDefault="00AA57FB" w:rsidP="00367536">
      <w:pPr>
        <w:rPr>
          <w:rFonts w:ascii="Times" w:hAnsi="Times" w:cs="Times"/>
        </w:rPr>
      </w:pPr>
    </w:p>
    <w:p w14:paraId="3147D572" w14:textId="0F3E897A" w:rsidR="00367536" w:rsidRPr="00F629DC" w:rsidRDefault="0051150D" w:rsidP="00367536">
      <w:pPr>
        <w:rPr>
          <w:rFonts w:ascii="Times" w:hAnsi="Times" w:cs="Times"/>
        </w:rPr>
      </w:pPr>
      <w:r w:rsidRPr="0051150D">
        <w:rPr>
          <w:rFonts w:ascii="Times" w:hAnsi="Times" w:cs="Times"/>
        </w:rPr>
        <w:t xml:space="preserve">Table </w:t>
      </w:r>
      <w:r w:rsidR="00E80A7E">
        <w:rPr>
          <w:rFonts w:ascii="Times" w:hAnsi="Times" w:cs="Times"/>
        </w:rPr>
        <w:t>S</w:t>
      </w:r>
      <w:r w:rsidR="00DA46E6">
        <w:rPr>
          <w:rFonts w:ascii="Times" w:hAnsi="Times" w:cs="Times"/>
        </w:rPr>
        <w:t>1</w:t>
      </w:r>
      <w:r w:rsidRPr="0051150D">
        <w:rPr>
          <w:rFonts w:ascii="Times" w:hAnsi="Times" w:cs="Times" w:hint="eastAsia"/>
        </w:rPr>
        <w:t>.</w:t>
      </w:r>
      <w:r w:rsidRPr="0051150D">
        <w:rPr>
          <w:rFonts w:ascii="Times" w:hAnsi="Times" w:cs="Times"/>
        </w:rPr>
        <w:t xml:space="preserve"> </w:t>
      </w:r>
      <w:r w:rsidR="00952D52">
        <w:rPr>
          <w:rFonts w:ascii="Times" w:hAnsi="Times" w:cs="Times"/>
        </w:rPr>
        <w:t>Clinical d</w:t>
      </w:r>
      <w:r w:rsidR="00E80A7E">
        <w:rPr>
          <w:rFonts w:ascii="Times" w:hAnsi="Times" w:cs="Times"/>
        </w:rPr>
        <w:t xml:space="preserve">ifferences between responder and non-responder </w:t>
      </w:r>
      <w:r w:rsidR="00922353">
        <w:rPr>
          <w:rFonts w:ascii="Times" w:hAnsi="Times" w:cs="Times"/>
        </w:rPr>
        <w:t>to in</w:t>
      </w:r>
      <w:r w:rsidR="00806BFD">
        <w:rPr>
          <w:rFonts w:ascii="Times" w:hAnsi="Times" w:cs="Times"/>
        </w:rPr>
        <w:t>crease</w:t>
      </w:r>
      <w:r w:rsidR="00922353">
        <w:rPr>
          <w:rFonts w:ascii="Times" w:hAnsi="Times" w:cs="Times"/>
        </w:rPr>
        <w:t xml:space="preserve"> TRAb</w:t>
      </w:r>
    </w:p>
    <w:tbl>
      <w:tblPr>
        <w:tblStyle w:val="1"/>
        <w:tblW w:w="992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28"/>
        <w:gridCol w:w="425"/>
        <w:gridCol w:w="2126"/>
        <w:gridCol w:w="425"/>
        <w:gridCol w:w="2268"/>
        <w:gridCol w:w="850"/>
      </w:tblGrid>
      <w:tr w:rsidR="00E80A7E" w:rsidRPr="00084757" w14:paraId="0993ACF8" w14:textId="60D8BFBD" w:rsidTr="00EB37AF">
        <w:trPr>
          <w:trHeight w:val="38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990282" w14:textId="77777777" w:rsidR="00E80A7E" w:rsidRDefault="00E80A7E" w:rsidP="00DD00EF">
            <w:pPr>
              <w:rPr>
                <w:rFonts w:ascii="Times" w:hAnsi="Time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A8E7F7" w14:textId="77777777" w:rsidR="00E80A7E" w:rsidRPr="005D05ED" w:rsidRDefault="00E80A7E" w:rsidP="00DD00EF">
            <w:pPr>
              <w:widowControl/>
              <w:rPr>
                <w:rFonts w:ascii="Times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4031C5" w14:textId="67886A9E" w:rsidR="00E80A7E" w:rsidRPr="00A8523A" w:rsidRDefault="00E80A7E" w:rsidP="00DD00EF">
            <w:pPr>
              <w:widowControl/>
              <w:rPr>
                <w:rFonts w:ascii="Times" w:eastAsia="游ゴシック" w:hAnsi="Times" w:cs="Times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Responder </w:t>
            </w:r>
            <w:r>
              <w:rPr>
                <w:rFonts w:ascii="Times" w:hAnsi="Times" w:cs="Times"/>
              </w:rPr>
              <w:t>(n</w:t>
            </w:r>
            <w:r w:rsidRPr="0051150D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12</w:t>
            </w:r>
            <w:r>
              <w:rPr>
                <w:rFonts w:ascii="Times" w:hAnsi="Times" w:cs="Times" w:hint="eastAsia"/>
              </w:rPr>
              <w:t>)</w:t>
            </w:r>
          </w:p>
        </w:tc>
        <w:tc>
          <w:tcPr>
            <w:tcW w:w="42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0D86051" w14:textId="77777777" w:rsidR="00E80A7E" w:rsidRDefault="00E80A7E" w:rsidP="00DD00EF">
            <w:pPr>
              <w:widowControl/>
              <w:rPr>
                <w:rFonts w:ascii="Times" w:hAnsi="Times" w:cs="Times"/>
              </w:rPr>
            </w:pP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734D07F" w14:textId="5288D96A" w:rsidR="00E80A7E" w:rsidRPr="00A8523A" w:rsidRDefault="00E80A7E" w:rsidP="00DD00EF">
            <w:pPr>
              <w:widowControl/>
              <w:rPr>
                <w:rFonts w:ascii="Times" w:eastAsia="游ゴシック" w:hAnsi="Times" w:cs="Times"/>
                <w:i/>
                <w:iCs/>
              </w:rPr>
            </w:pPr>
            <w:r>
              <w:rPr>
                <w:rFonts w:ascii="Times" w:hAnsi="Times" w:cs="Times"/>
              </w:rPr>
              <w:t>Non-responder</w:t>
            </w:r>
            <w:r w:rsidR="00582291">
              <w:rPr>
                <w:rFonts w:ascii="Times" w:hAnsi="Times" w:cs="Times" w:hint="eastAsia"/>
              </w:rPr>
              <w:t xml:space="preserve">　</w:t>
            </w:r>
            <w:r w:rsidRPr="0051150D">
              <w:rPr>
                <w:rFonts w:ascii="Times" w:hAnsi="Times" w:cs="Times"/>
              </w:rPr>
              <w:t>(</w:t>
            </w:r>
            <w:r>
              <w:rPr>
                <w:rFonts w:ascii="Times" w:hAnsi="Times" w:cs="Times"/>
              </w:rPr>
              <w:t>n</w:t>
            </w:r>
            <w:r w:rsidRPr="0051150D">
              <w:rPr>
                <w:rFonts w:ascii="Times" w:hAnsi="Times" w:cs="Times"/>
              </w:rPr>
              <w:t>=</w:t>
            </w:r>
            <w:r>
              <w:rPr>
                <w:rFonts w:ascii="Times" w:hAnsi="Times" w:cs="Times"/>
              </w:rPr>
              <w:t>58</w:t>
            </w:r>
            <w:r w:rsidRPr="0051150D">
              <w:rPr>
                <w:rFonts w:ascii="Times" w:hAnsi="Times" w:cs="Times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64097D0" w14:textId="099E9F16" w:rsidR="00E80A7E" w:rsidRPr="00A8523A" w:rsidRDefault="00E80A7E" w:rsidP="00DD00EF">
            <w:pPr>
              <w:widowControl/>
              <w:rPr>
                <w:rFonts w:ascii="Times" w:eastAsia="游ゴシック" w:hAnsi="Times" w:cs="Times"/>
                <w:i/>
                <w:iCs/>
              </w:rPr>
            </w:pPr>
            <w:r w:rsidRPr="00A8523A">
              <w:rPr>
                <w:rFonts w:ascii="Times" w:eastAsia="游ゴシック" w:hAnsi="Times" w:cs="Times"/>
                <w:i/>
                <w:iCs/>
              </w:rPr>
              <w:t>P value</w:t>
            </w:r>
          </w:p>
        </w:tc>
      </w:tr>
      <w:tr w:rsidR="00D50453" w:rsidRPr="00084757" w14:paraId="4D0B2B81" w14:textId="77777777" w:rsidTr="00EB37AF">
        <w:trPr>
          <w:trHeight w:val="363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03DBFC" w14:textId="594FC3FF" w:rsidR="00D50453" w:rsidRPr="00F12BBC" w:rsidRDefault="00D50453" w:rsidP="00952D52">
            <w:pPr>
              <w:ind w:firstLineChars="100" w:firstLine="210"/>
              <w:jc w:val="left"/>
              <w:rPr>
                <w:rFonts w:ascii="Times" w:hAnsi="Times"/>
              </w:rPr>
            </w:pPr>
            <w:r w:rsidRPr="00B84688">
              <w:rPr>
                <w:rFonts w:ascii="Times New Roman" w:hAnsi="Times New Roman" w:cs="Times New Roman"/>
              </w:rPr>
              <w:t>Δ</w:t>
            </w:r>
            <w:r>
              <w:rPr>
                <w:rFonts w:ascii="Times" w:hAnsi="Times" w:cs="Times"/>
              </w:rPr>
              <w:t>TRAb</w:t>
            </w:r>
            <w:r w:rsidR="00EB37AF" w:rsidRPr="0096249C">
              <w:rPr>
                <w:rFonts w:ascii="Times" w:hAnsi="Times"/>
                <w:color w:val="000000" w:themeColor="text1"/>
              </w:rPr>
              <w:t>, mean (SD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1B062C" w14:textId="77777777" w:rsidR="00D50453" w:rsidRPr="00982437" w:rsidRDefault="00D50453" w:rsidP="002064E9">
            <w:pPr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C8B118" w14:textId="40FCC8F2" w:rsidR="00D50453" w:rsidRPr="0035579D" w:rsidRDefault="00D50453" w:rsidP="002064E9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0.63</w:t>
            </w:r>
            <w:r w:rsidRPr="0035579D">
              <w:rPr>
                <w:rFonts w:ascii="Times" w:eastAsiaTheme="minorHAnsi" w:hAnsi="Times" w:cs="Times"/>
              </w:rPr>
              <w:t xml:space="preserve"> (</w:t>
            </w:r>
            <w:r w:rsidR="00EB37AF">
              <w:rPr>
                <w:rFonts w:ascii="Times" w:eastAsiaTheme="minorHAnsi" w:hAnsi="Times" w:cs="Times"/>
              </w:rPr>
              <w:t>0.35</w:t>
            </w:r>
            <w:r w:rsidRPr="0035579D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3EC58D" w14:textId="77777777" w:rsidR="00D50453" w:rsidRPr="008B506C" w:rsidRDefault="00D50453" w:rsidP="002064E9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2D9859" w14:textId="064842A4" w:rsidR="00D50453" w:rsidRPr="007817B7" w:rsidRDefault="00D50453" w:rsidP="002064E9">
            <w:pPr>
              <w:rPr>
                <w:rFonts w:ascii="Times" w:eastAsiaTheme="minorHAnsi" w:hAnsi="Times" w:cs="Times"/>
              </w:rPr>
            </w:pPr>
            <w:r w:rsidRPr="007817B7">
              <w:rPr>
                <w:rFonts w:ascii="Times" w:eastAsiaTheme="minorHAnsi" w:hAnsi="Times" w:cs="Times" w:hint="eastAsia"/>
              </w:rPr>
              <w:t>0</w:t>
            </w:r>
            <w:r w:rsidRPr="007817B7">
              <w:rPr>
                <w:rFonts w:ascii="Times" w:eastAsiaTheme="minorHAnsi" w:hAnsi="Times" w:cs="Times"/>
              </w:rPr>
              <w:t>.</w:t>
            </w:r>
            <w:r>
              <w:rPr>
                <w:rFonts w:ascii="Times" w:eastAsiaTheme="minorHAnsi" w:hAnsi="Times" w:cs="Times"/>
              </w:rPr>
              <w:t>06</w:t>
            </w:r>
            <w:r w:rsidRPr="007817B7">
              <w:rPr>
                <w:rFonts w:ascii="Times" w:eastAsiaTheme="minorHAnsi" w:hAnsi="Times" w:cs="Times"/>
              </w:rPr>
              <w:t xml:space="preserve"> (</w:t>
            </w:r>
            <w:r w:rsidR="00EB37AF">
              <w:rPr>
                <w:rFonts w:ascii="Times" w:eastAsiaTheme="minorHAnsi" w:hAnsi="Times" w:cs="Times"/>
              </w:rPr>
              <w:t>0.01</w:t>
            </w:r>
            <w:r w:rsidRPr="007817B7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3A7E46" w14:textId="7B85475F" w:rsidR="00D50453" w:rsidRPr="007817B7" w:rsidRDefault="00952D52" w:rsidP="002064E9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.00</w:t>
            </w:r>
          </w:p>
        </w:tc>
      </w:tr>
      <w:tr w:rsidR="00D50453" w:rsidRPr="00084757" w14:paraId="7F043687" w14:textId="77777777" w:rsidTr="002064E9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4090D92B" w14:textId="641EE4C7" w:rsidR="00D50453" w:rsidRPr="00F12BBC" w:rsidRDefault="00D50453" w:rsidP="00952D52">
            <w:pPr>
              <w:ind w:firstLineChars="100" w:firstLine="210"/>
              <w:jc w:val="left"/>
              <w:rPr>
                <w:rFonts w:ascii="Times" w:hAnsi="Times"/>
              </w:rPr>
            </w:pPr>
            <w:r w:rsidRPr="00B84688">
              <w:rPr>
                <w:rFonts w:ascii="Times New Roman" w:hAnsi="Times New Roman" w:cs="Times New Roman"/>
              </w:rPr>
              <w:t>Δ</w:t>
            </w:r>
            <w:r>
              <w:rPr>
                <w:rFonts w:ascii="Times" w:hAnsi="Times" w:cs="Times"/>
              </w:rPr>
              <w:t>TSH</w:t>
            </w:r>
            <w:r w:rsidR="00EB37AF" w:rsidRPr="0096249C">
              <w:rPr>
                <w:rFonts w:ascii="Times" w:hAnsi="Times"/>
                <w:color w:val="000000" w:themeColor="text1"/>
              </w:rPr>
              <w:t>, mean (SD)</w:t>
            </w:r>
          </w:p>
        </w:tc>
        <w:tc>
          <w:tcPr>
            <w:tcW w:w="425" w:type="dxa"/>
            <w:shd w:val="clear" w:color="auto" w:fill="FFFFFF" w:themeFill="background1"/>
          </w:tcPr>
          <w:p w14:paraId="0FE81047" w14:textId="77777777" w:rsidR="00D50453" w:rsidRPr="00982437" w:rsidRDefault="00D50453" w:rsidP="002064E9">
            <w:pPr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4C53C79" w14:textId="3783D38E" w:rsidR="00D50453" w:rsidRPr="002C6EA7" w:rsidRDefault="00D50453" w:rsidP="002064E9">
            <w:pPr>
              <w:rPr>
                <w:rFonts w:ascii="Times" w:eastAsiaTheme="minorHAnsi" w:hAnsi="Times" w:cs="Times"/>
              </w:rPr>
            </w:pPr>
            <w:r w:rsidRPr="002C6EA7">
              <w:rPr>
                <w:rFonts w:ascii="Times" w:eastAsiaTheme="minorHAnsi" w:hAnsi="Times" w:cs="Times" w:hint="eastAsia"/>
              </w:rPr>
              <w:t>-</w:t>
            </w:r>
            <w:r>
              <w:rPr>
                <w:rFonts w:ascii="Times" w:eastAsiaTheme="minorHAnsi" w:hAnsi="Times" w:cs="Times"/>
              </w:rPr>
              <w:t>1.10</w:t>
            </w:r>
            <w:r w:rsidRPr="002C6EA7">
              <w:rPr>
                <w:rFonts w:ascii="Times" w:eastAsiaTheme="minorHAnsi" w:hAnsi="Times" w:cs="Times"/>
              </w:rPr>
              <w:t xml:space="preserve"> (</w:t>
            </w:r>
            <w:r w:rsidR="00EB37AF">
              <w:rPr>
                <w:rFonts w:ascii="Times" w:eastAsiaTheme="minorHAnsi" w:hAnsi="Times" w:cs="Times"/>
              </w:rPr>
              <w:t>2.50</w:t>
            </w:r>
            <w:r w:rsidRPr="002C6EA7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2DADCF24" w14:textId="77777777" w:rsidR="00D50453" w:rsidRPr="008B506C" w:rsidRDefault="00D50453" w:rsidP="002064E9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FF0621B" w14:textId="5EA4A150" w:rsidR="00D50453" w:rsidRPr="002653FF" w:rsidRDefault="00D50453" w:rsidP="002064E9">
            <w:pPr>
              <w:rPr>
                <w:rFonts w:ascii="Times" w:eastAsiaTheme="minorHAnsi" w:hAnsi="Times" w:cs="Times"/>
              </w:rPr>
            </w:pPr>
            <w:r w:rsidRPr="002653FF">
              <w:rPr>
                <w:rFonts w:ascii="Times" w:eastAsiaTheme="minorHAnsi" w:hAnsi="Times" w:cs="Times" w:hint="eastAsia"/>
              </w:rPr>
              <w:t>-</w:t>
            </w:r>
            <w:r w:rsidRPr="002653FF">
              <w:rPr>
                <w:rFonts w:ascii="Times" w:eastAsiaTheme="minorHAnsi" w:hAnsi="Times" w:cs="Times"/>
              </w:rPr>
              <w:t>0.</w:t>
            </w:r>
            <w:r>
              <w:rPr>
                <w:rFonts w:ascii="Times" w:eastAsiaTheme="minorHAnsi" w:hAnsi="Times" w:cs="Times"/>
              </w:rPr>
              <w:t>1</w:t>
            </w:r>
            <w:r w:rsidRPr="002653FF">
              <w:rPr>
                <w:rFonts w:ascii="Times" w:eastAsiaTheme="minorHAnsi" w:hAnsi="Times" w:cs="Times"/>
              </w:rPr>
              <w:t>8 (</w:t>
            </w:r>
            <w:r w:rsidR="00EB37AF">
              <w:rPr>
                <w:rFonts w:ascii="Times" w:eastAsiaTheme="minorHAnsi" w:hAnsi="Times" w:cs="Times"/>
              </w:rPr>
              <w:t>0.12</w:t>
            </w:r>
            <w:r w:rsidRPr="002653FF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3F09155" w14:textId="4A7EBF7F" w:rsidR="00D50453" w:rsidRPr="002653FF" w:rsidRDefault="00952D52" w:rsidP="002064E9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.02</w:t>
            </w:r>
          </w:p>
        </w:tc>
      </w:tr>
      <w:tr w:rsidR="00D50453" w:rsidRPr="00084757" w14:paraId="603526D8" w14:textId="77777777" w:rsidTr="00952D52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5FACD246" w14:textId="103B89A7" w:rsidR="00D50453" w:rsidRPr="00F12BBC" w:rsidRDefault="00D50453" w:rsidP="00952D52">
            <w:pPr>
              <w:ind w:firstLineChars="100" w:firstLine="210"/>
              <w:jc w:val="left"/>
              <w:rPr>
                <w:rFonts w:ascii="Times" w:hAnsi="Times"/>
              </w:rPr>
            </w:pPr>
            <w:r w:rsidRPr="00B84688">
              <w:rPr>
                <w:rFonts w:ascii="Times New Roman" w:hAnsi="Times New Roman" w:cs="Times New Roman"/>
              </w:rPr>
              <w:t>Δ</w:t>
            </w:r>
            <w:r>
              <w:rPr>
                <w:rFonts w:ascii="Times" w:hAnsi="Times" w:cs="Times"/>
              </w:rPr>
              <w:t>FT4</w:t>
            </w:r>
            <w:r w:rsidR="00EB37AF" w:rsidRPr="0096249C">
              <w:rPr>
                <w:rFonts w:ascii="Times" w:hAnsi="Times"/>
                <w:color w:val="000000" w:themeColor="text1"/>
              </w:rPr>
              <w:t>, mean (SD)</w:t>
            </w:r>
          </w:p>
        </w:tc>
        <w:tc>
          <w:tcPr>
            <w:tcW w:w="425" w:type="dxa"/>
            <w:shd w:val="clear" w:color="auto" w:fill="FFFFFF" w:themeFill="background1"/>
          </w:tcPr>
          <w:p w14:paraId="040BC3BD" w14:textId="77777777" w:rsidR="00D50453" w:rsidRPr="00982437" w:rsidRDefault="00D50453" w:rsidP="002064E9">
            <w:pPr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260EA3F" w14:textId="26298354" w:rsidR="00D50453" w:rsidRPr="00153E23" w:rsidRDefault="00D50453" w:rsidP="002064E9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0.12</w:t>
            </w:r>
            <w:r w:rsidRPr="00153E23">
              <w:rPr>
                <w:rFonts w:ascii="Times" w:eastAsiaTheme="minorHAnsi" w:hAnsi="Times" w:cs="Times"/>
              </w:rPr>
              <w:t xml:space="preserve"> (</w:t>
            </w:r>
            <w:r w:rsidR="00EB37AF">
              <w:rPr>
                <w:rFonts w:ascii="Times" w:eastAsiaTheme="minorHAnsi" w:hAnsi="Times" w:cs="Times"/>
              </w:rPr>
              <w:t>0.26</w:t>
            </w:r>
            <w:r w:rsidRPr="00153E23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6B0762C1" w14:textId="77777777" w:rsidR="00D50453" w:rsidRPr="008B506C" w:rsidRDefault="00D50453" w:rsidP="002064E9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5646739" w14:textId="32919DB7" w:rsidR="00D50453" w:rsidRPr="00F3454E" w:rsidRDefault="00D50453" w:rsidP="002064E9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-0.04</w:t>
            </w:r>
            <w:r w:rsidRPr="00F3454E">
              <w:rPr>
                <w:rFonts w:ascii="Times" w:eastAsiaTheme="minorHAnsi" w:hAnsi="Times" w:cs="Times"/>
              </w:rPr>
              <w:t xml:space="preserve"> (</w:t>
            </w:r>
            <w:r w:rsidR="00D93C07">
              <w:rPr>
                <w:rFonts w:ascii="Times" w:eastAsiaTheme="minorHAnsi" w:hAnsi="Times" w:cs="Times"/>
              </w:rPr>
              <w:t>0.01</w:t>
            </w:r>
            <w:r w:rsidRPr="00F3454E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7D8B8C5" w14:textId="6A048567" w:rsidR="00D50453" w:rsidRPr="00F3454E" w:rsidRDefault="00952D52" w:rsidP="002064E9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.01</w:t>
            </w:r>
          </w:p>
        </w:tc>
      </w:tr>
      <w:tr w:rsidR="00D50453" w:rsidRPr="00084757" w14:paraId="166B5CB7" w14:textId="77777777" w:rsidTr="00952D52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72201F08" w14:textId="571C7999" w:rsidR="00D50453" w:rsidRPr="002D449E" w:rsidRDefault="00D50453" w:rsidP="00952D52">
            <w:pPr>
              <w:ind w:firstLineChars="100" w:firstLine="210"/>
              <w:jc w:val="left"/>
              <w:rPr>
                <w:rFonts w:ascii="Times" w:hAnsi="Times"/>
              </w:rPr>
            </w:pPr>
            <w:r w:rsidRPr="00B84688">
              <w:rPr>
                <w:rFonts w:ascii="Times New Roman" w:hAnsi="Times New Roman" w:cs="Times New Roman"/>
              </w:rPr>
              <w:t>Δ</w:t>
            </w:r>
            <w:r>
              <w:rPr>
                <w:rFonts w:ascii="Times" w:hAnsi="Times" w:cs="Times"/>
              </w:rPr>
              <w:t>FT3</w:t>
            </w:r>
            <w:r w:rsidR="00EB37AF" w:rsidRPr="0096249C">
              <w:rPr>
                <w:rFonts w:ascii="Times" w:hAnsi="Times"/>
                <w:color w:val="000000" w:themeColor="text1"/>
              </w:rPr>
              <w:t>, mean (SD)</w:t>
            </w:r>
          </w:p>
        </w:tc>
        <w:tc>
          <w:tcPr>
            <w:tcW w:w="425" w:type="dxa"/>
            <w:shd w:val="clear" w:color="auto" w:fill="FFFFFF" w:themeFill="background1"/>
          </w:tcPr>
          <w:p w14:paraId="55536BB1" w14:textId="77777777" w:rsidR="00D50453" w:rsidRDefault="00D50453" w:rsidP="002064E9">
            <w:pPr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C5753D1" w14:textId="12C96BE0" w:rsidR="00D50453" w:rsidRPr="002A3FE8" w:rsidRDefault="00D50453" w:rsidP="002064E9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0.12</w:t>
            </w:r>
            <w:r w:rsidRPr="002A3FE8">
              <w:rPr>
                <w:rFonts w:ascii="Times" w:eastAsiaTheme="minorHAnsi" w:hAnsi="Times" w:cs="Times"/>
              </w:rPr>
              <w:t xml:space="preserve"> (</w:t>
            </w:r>
            <w:r w:rsidR="00D93C07">
              <w:rPr>
                <w:rFonts w:ascii="Times" w:eastAsiaTheme="minorHAnsi" w:hAnsi="Times" w:cs="Times"/>
              </w:rPr>
              <w:t>0.37</w:t>
            </w:r>
            <w:r w:rsidRPr="002A3FE8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3D37760E" w14:textId="77777777" w:rsidR="00D50453" w:rsidRPr="008B506C" w:rsidRDefault="00D50453" w:rsidP="002064E9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3B8DE1E" w14:textId="49A79FAA" w:rsidR="00D50453" w:rsidRPr="00083FF5" w:rsidRDefault="00D50453" w:rsidP="002064E9">
            <w:pPr>
              <w:rPr>
                <w:rFonts w:ascii="Times" w:eastAsiaTheme="minorHAnsi" w:hAnsi="Times" w:cs="Times"/>
              </w:rPr>
            </w:pPr>
            <w:r w:rsidRPr="00083FF5">
              <w:rPr>
                <w:rFonts w:ascii="Times" w:eastAsiaTheme="minorHAnsi" w:hAnsi="Times" w:cs="Times"/>
              </w:rPr>
              <w:t>-0.0</w:t>
            </w:r>
            <w:r>
              <w:rPr>
                <w:rFonts w:ascii="Times" w:eastAsiaTheme="minorHAnsi" w:hAnsi="Times" w:cs="Times"/>
              </w:rPr>
              <w:t>9</w:t>
            </w:r>
            <w:r w:rsidRPr="00083FF5">
              <w:rPr>
                <w:rFonts w:ascii="Times" w:eastAsiaTheme="minorHAnsi" w:hAnsi="Times" w:cs="Times"/>
              </w:rPr>
              <w:t xml:space="preserve"> (</w:t>
            </w:r>
            <w:r w:rsidR="00D93C07">
              <w:rPr>
                <w:rFonts w:ascii="Times" w:eastAsiaTheme="minorHAnsi" w:hAnsi="Times" w:cs="Times"/>
              </w:rPr>
              <w:t>0.03</w:t>
            </w:r>
            <w:r w:rsidRPr="00083FF5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62DCF02" w14:textId="18FAD686" w:rsidR="00D50453" w:rsidRPr="00083FF5" w:rsidRDefault="00952D52" w:rsidP="002064E9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.10</w:t>
            </w:r>
          </w:p>
        </w:tc>
      </w:tr>
      <w:tr w:rsidR="00B30CC3" w:rsidRPr="00084757" w14:paraId="7FE2744A" w14:textId="77777777" w:rsidTr="00952D52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7699C4CF" w14:textId="77777777" w:rsidR="00B30CC3" w:rsidRPr="00084757" w:rsidRDefault="00B30CC3" w:rsidP="00952D52">
            <w:pPr>
              <w:jc w:val="left"/>
              <w:rPr>
                <w:rFonts w:ascii="Times" w:hAnsi="Time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4204312" w14:textId="77777777" w:rsidR="00B30CC3" w:rsidRPr="00BB7130" w:rsidRDefault="00B30CC3" w:rsidP="00422F80">
            <w:pPr>
              <w:widowControl/>
              <w:rPr>
                <w:rFonts w:ascii="Times" w:eastAsia="游ゴシック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4B9C568" w14:textId="77777777" w:rsidR="00B30CC3" w:rsidRPr="00DA0F70" w:rsidRDefault="00B30CC3" w:rsidP="00422F80">
            <w:pPr>
              <w:rPr>
                <w:rFonts w:ascii="Times" w:hAnsi="Times" w:cs="Time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5D705A4" w14:textId="77777777" w:rsidR="00B30CC3" w:rsidRPr="008B506C" w:rsidRDefault="00B30CC3" w:rsidP="00422F80">
            <w:pPr>
              <w:rPr>
                <w:rFonts w:ascii="Times" w:eastAsia="游ゴシック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5003CC4" w14:textId="77777777" w:rsidR="00B30CC3" w:rsidRPr="0060603E" w:rsidRDefault="00B30CC3" w:rsidP="00422F80">
            <w:pPr>
              <w:rPr>
                <w:rFonts w:ascii="Times" w:hAnsi="Times" w:cs="Time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5282363" w14:textId="77777777" w:rsidR="00B30CC3" w:rsidRPr="0060603E" w:rsidRDefault="00B30CC3" w:rsidP="00422F80">
            <w:pPr>
              <w:rPr>
                <w:rFonts w:ascii="Times" w:hAnsi="Times" w:cs="Times"/>
              </w:rPr>
            </w:pPr>
          </w:p>
        </w:tc>
      </w:tr>
      <w:tr w:rsidR="00422F80" w:rsidRPr="00084757" w14:paraId="2CA089B2" w14:textId="4A25AF7A" w:rsidTr="00952D52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6C3E6C29" w14:textId="492E2BBC" w:rsidR="00422F80" w:rsidRPr="00084757" w:rsidRDefault="00B30CC3" w:rsidP="00952D52">
            <w:pPr>
              <w:jc w:val="left"/>
              <w:rPr>
                <w:rFonts w:ascii="Times" w:hAnsi="Times"/>
              </w:rPr>
            </w:pPr>
            <w:r w:rsidRPr="00084757">
              <w:rPr>
                <w:rFonts w:ascii="Times" w:hAnsi="Times"/>
              </w:rPr>
              <w:t>Age</w:t>
            </w:r>
            <w:r>
              <w:rPr>
                <w:rFonts w:ascii="Times" w:hAnsi="Times"/>
              </w:rPr>
              <w:t xml:space="preserve"> (y), </w:t>
            </w:r>
            <w:r w:rsidRPr="00084757">
              <w:rPr>
                <w:rFonts w:ascii="Times" w:hAnsi="Times"/>
              </w:rPr>
              <w:t>median (IQR)</w:t>
            </w:r>
          </w:p>
        </w:tc>
        <w:tc>
          <w:tcPr>
            <w:tcW w:w="425" w:type="dxa"/>
            <w:shd w:val="clear" w:color="auto" w:fill="FFFFFF" w:themeFill="background1"/>
          </w:tcPr>
          <w:p w14:paraId="0674C83A" w14:textId="77777777" w:rsidR="00422F80" w:rsidRPr="00BB7130" w:rsidRDefault="00422F80" w:rsidP="00422F80">
            <w:pPr>
              <w:widowControl/>
              <w:rPr>
                <w:rFonts w:ascii="Times" w:eastAsia="游ゴシック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59D5A78" w14:textId="1E79FDFA" w:rsidR="00422F80" w:rsidRPr="00DA0F70" w:rsidRDefault="00B30CC3" w:rsidP="00422F8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5 (36-50)</w:t>
            </w:r>
          </w:p>
        </w:tc>
        <w:tc>
          <w:tcPr>
            <w:tcW w:w="425" w:type="dxa"/>
            <w:shd w:val="clear" w:color="auto" w:fill="FFFFFF" w:themeFill="background1"/>
          </w:tcPr>
          <w:p w14:paraId="7139B9B0" w14:textId="77777777" w:rsidR="00422F80" w:rsidRPr="008B506C" w:rsidRDefault="00422F80" w:rsidP="00422F80">
            <w:pPr>
              <w:rPr>
                <w:rFonts w:ascii="Times" w:eastAsia="游ゴシック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219F270" w14:textId="6D8051BA" w:rsidR="00422F80" w:rsidRPr="0060603E" w:rsidRDefault="00B30CC3" w:rsidP="00422F80">
            <w:pPr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5</w:t>
            </w:r>
            <w:r>
              <w:rPr>
                <w:rFonts w:ascii="Times" w:hAnsi="Times" w:cs="Times"/>
              </w:rPr>
              <w:t>0 (39-55)</w:t>
            </w:r>
          </w:p>
        </w:tc>
        <w:tc>
          <w:tcPr>
            <w:tcW w:w="850" w:type="dxa"/>
            <w:shd w:val="clear" w:color="auto" w:fill="FFFFFF" w:themeFill="background1"/>
          </w:tcPr>
          <w:p w14:paraId="22C9C20D" w14:textId="100B34F2" w:rsidR="00422F80" w:rsidRPr="0060603E" w:rsidRDefault="00B30CC3" w:rsidP="00422F8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9</w:t>
            </w:r>
          </w:p>
        </w:tc>
      </w:tr>
      <w:tr w:rsidR="00422F80" w:rsidRPr="00084757" w14:paraId="205C8FE7" w14:textId="31262153" w:rsidTr="00582291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5A77731C" w14:textId="49075705" w:rsidR="00422F80" w:rsidRPr="00084757" w:rsidRDefault="00422F80" w:rsidP="00952D52">
            <w:pPr>
              <w:jc w:val="left"/>
              <w:rPr>
                <w:rFonts w:ascii="Times" w:hAnsi="Times"/>
              </w:rPr>
            </w:pPr>
            <w:r w:rsidRPr="008D47E6">
              <w:rPr>
                <w:rFonts w:ascii="Times" w:hAnsi="Times"/>
              </w:rPr>
              <w:t>Sex (</w:t>
            </w:r>
            <w:r>
              <w:rPr>
                <w:rFonts w:ascii="Times" w:hAnsi="Times"/>
              </w:rPr>
              <w:t>Female</w:t>
            </w:r>
            <w:r w:rsidRPr="008D47E6">
              <w:rPr>
                <w:rFonts w:ascii="Times" w:hAnsi="Times"/>
              </w:rPr>
              <w:t>), n (%)</w:t>
            </w:r>
          </w:p>
        </w:tc>
        <w:tc>
          <w:tcPr>
            <w:tcW w:w="425" w:type="dxa"/>
            <w:shd w:val="clear" w:color="auto" w:fill="FFFFFF" w:themeFill="background1"/>
          </w:tcPr>
          <w:p w14:paraId="3387E093" w14:textId="77777777" w:rsidR="00422F80" w:rsidRPr="00C84A7A" w:rsidRDefault="00422F80" w:rsidP="00422F80">
            <w:pPr>
              <w:rPr>
                <w:rFonts w:ascii="Times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EBF345A" w14:textId="35BCA27F" w:rsidR="00422F80" w:rsidRPr="00340322" w:rsidRDefault="00422F80" w:rsidP="00422F8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</w:t>
            </w:r>
            <w:r w:rsidR="006C340A">
              <w:rPr>
                <w:rFonts w:ascii="Times" w:hAnsi="Times" w:cs="Times"/>
              </w:rPr>
              <w:t xml:space="preserve"> (100)</w:t>
            </w:r>
          </w:p>
        </w:tc>
        <w:tc>
          <w:tcPr>
            <w:tcW w:w="425" w:type="dxa"/>
            <w:shd w:val="clear" w:color="auto" w:fill="FFFFFF" w:themeFill="background1"/>
          </w:tcPr>
          <w:p w14:paraId="591C6782" w14:textId="77777777" w:rsidR="00422F80" w:rsidRPr="008B506C" w:rsidRDefault="00422F80" w:rsidP="00422F80">
            <w:pPr>
              <w:rPr>
                <w:rFonts w:ascii="Times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1BBCEAE" w14:textId="7956F2AB" w:rsidR="00422F80" w:rsidRPr="00643437" w:rsidRDefault="00422F80" w:rsidP="00422F80">
            <w:pPr>
              <w:rPr>
                <w:rFonts w:ascii="Times" w:hAnsi="Times" w:cs="Times"/>
              </w:rPr>
            </w:pPr>
            <w:r>
              <w:rPr>
                <w:rFonts w:ascii="Times" w:eastAsia="游ゴシック" w:hAnsi="Times" w:cs="Times"/>
              </w:rPr>
              <w:t>36</w:t>
            </w:r>
            <w:r w:rsidR="006C340A">
              <w:rPr>
                <w:rFonts w:ascii="Times" w:eastAsia="游ゴシック" w:hAnsi="Times" w:cs="Times"/>
              </w:rPr>
              <w:t xml:space="preserve"> (62)</w:t>
            </w:r>
          </w:p>
        </w:tc>
        <w:tc>
          <w:tcPr>
            <w:tcW w:w="850" w:type="dxa"/>
            <w:shd w:val="clear" w:color="auto" w:fill="FFFFFF" w:themeFill="background1"/>
          </w:tcPr>
          <w:p w14:paraId="1ED93443" w14:textId="02DD13A4" w:rsidR="00422F80" w:rsidRPr="00643437" w:rsidRDefault="008C14F9" w:rsidP="00422F8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</w:tr>
      <w:tr w:rsidR="00422F80" w:rsidRPr="00084757" w14:paraId="080C46EF" w14:textId="0DB6B048" w:rsidTr="00582291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4FB7E9B3" w14:textId="1D5253A6" w:rsidR="00422F80" w:rsidRPr="00084757" w:rsidRDefault="00422F80" w:rsidP="00952D52">
            <w:pPr>
              <w:jc w:val="left"/>
              <w:rPr>
                <w:rFonts w:ascii="Times" w:hAnsi="Times"/>
              </w:rPr>
            </w:pPr>
            <w:r w:rsidRPr="00084757">
              <w:rPr>
                <w:rFonts w:ascii="Times" w:hAnsi="Times"/>
              </w:rPr>
              <w:t>Body mass index</w:t>
            </w:r>
            <w:r>
              <w:rPr>
                <w:rFonts w:ascii="Times" w:hAnsi="Times"/>
              </w:rPr>
              <w:t xml:space="preserve"> (kg/m</w:t>
            </w:r>
            <w:r w:rsidRPr="002E3C3A"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 xml:space="preserve">), </w:t>
            </w:r>
            <w:r w:rsidRPr="00084757">
              <w:rPr>
                <w:rFonts w:ascii="Times" w:hAnsi="Times"/>
              </w:rPr>
              <w:t>median (IQR)</w:t>
            </w:r>
          </w:p>
        </w:tc>
        <w:tc>
          <w:tcPr>
            <w:tcW w:w="425" w:type="dxa"/>
            <w:shd w:val="clear" w:color="auto" w:fill="FFFFFF" w:themeFill="background1"/>
          </w:tcPr>
          <w:p w14:paraId="7AE7AA78" w14:textId="77777777" w:rsidR="00422F80" w:rsidRPr="00C84A7A" w:rsidRDefault="00422F80" w:rsidP="00422F80">
            <w:pPr>
              <w:rPr>
                <w:rFonts w:ascii="Times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9BFF1F3" w14:textId="2DE29375" w:rsidR="00422F80" w:rsidRPr="00340322" w:rsidRDefault="006C340A" w:rsidP="00422F8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2</w:t>
            </w:r>
            <w:r w:rsidR="00422F80" w:rsidRPr="00340322">
              <w:rPr>
                <w:rFonts w:ascii="Times" w:hAnsi="Times" w:cs="Times"/>
              </w:rPr>
              <w:t xml:space="preserve"> (</w:t>
            </w:r>
            <w:r>
              <w:rPr>
                <w:rFonts w:ascii="Times" w:hAnsi="Times" w:cs="Times"/>
              </w:rPr>
              <w:t>20-23</w:t>
            </w:r>
            <w:r w:rsidR="00422F80" w:rsidRPr="00340322">
              <w:rPr>
                <w:rFonts w:ascii="Times" w:hAnsi="Times" w:cs="Times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451F9BFF" w14:textId="77777777" w:rsidR="00422F80" w:rsidRPr="008B506C" w:rsidRDefault="00422F80" w:rsidP="00422F80">
            <w:pPr>
              <w:rPr>
                <w:rFonts w:ascii="Times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02A1508" w14:textId="0CDF09F3" w:rsidR="00422F80" w:rsidRPr="00643437" w:rsidRDefault="006C340A" w:rsidP="00422F8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2</w:t>
            </w:r>
            <w:r w:rsidR="00422F80" w:rsidRPr="00643437">
              <w:rPr>
                <w:rFonts w:ascii="Times" w:hAnsi="Times" w:cs="Times"/>
              </w:rPr>
              <w:t xml:space="preserve"> (</w:t>
            </w:r>
            <w:r>
              <w:rPr>
                <w:rFonts w:ascii="Times" w:hAnsi="Times" w:cs="Times"/>
              </w:rPr>
              <w:t>20-24</w:t>
            </w:r>
            <w:r w:rsidR="00422F80" w:rsidRPr="00643437">
              <w:rPr>
                <w:rFonts w:ascii="Times" w:hAnsi="Times" w:cs="Time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349567A4" w14:textId="168F1E51" w:rsidR="00422F80" w:rsidRPr="00643437" w:rsidRDefault="008C14F9" w:rsidP="00422F80">
            <w:pPr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.</w:t>
            </w:r>
            <w:r>
              <w:rPr>
                <w:rFonts w:ascii="Times" w:hAnsi="Times" w:cs="Times"/>
              </w:rPr>
              <w:t>68</w:t>
            </w:r>
          </w:p>
        </w:tc>
      </w:tr>
      <w:tr w:rsidR="00422F80" w:rsidRPr="00084757" w14:paraId="172F3E3B" w14:textId="62B5BBDE" w:rsidTr="00582291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4EA9AD9F" w14:textId="45E67852" w:rsidR="00422F80" w:rsidRPr="00084757" w:rsidRDefault="00422F80" w:rsidP="00952D52">
            <w:pPr>
              <w:jc w:val="left"/>
              <w:rPr>
                <w:rFonts w:ascii="Times" w:hAnsi="Times"/>
              </w:rPr>
            </w:pPr>
            <w:r w:rsidRPr="00084757">
              <w:rPr>
                <w:rFonts w:ascii="Times" w:hAnsi="Times"/>
              </w:rPr>
              <w:t>Smoking</w:t>
            </w:r>
            <w:r>
              <w:rPr>
                <w:rFonts w:ascii="Times" w:hAnsi="Times"/>
              </w:rPr>
              <w:t>, n (%)</w:t>
            </w:r>
          </w:p>
        </w:tc>
        <w:tc>
          <w:tcPr>
            <w:tcW w:w="425" w:type="dxa"/>
            <w:shd w:val="clear" w:color="auto" w:fill="FFFFFF" w:themeFill="background1"/>
          </w:tcPr>
          <w:p w14:paraId="6DA4C663" w14:textId="77777777" w:rsidR="00422F80" w:rsidRPr="00B00298" w:rsidRDefault="00422F80" w:rsidP="00422F80">
            <w:pPr>
              <w:widowControl/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63A8E62" w14:textId="722412B0" w:rsidR="00422F80" w:rsidRPr="00752D56" w:rsidRDefault="006C340A" w:rsidP="00422F80">
            <w:pPr>
              <w:rPr>
                <w:rFonts w:ascii="Times" w:eastAsiaTheme="minorHAnsi" w:hAnsi="Times" w:cs="Times"/>
              </w:rPr>
            </w:pPr>
            <w:r>
              <w:rPr>
                <w:rFonts w:ascii="Times" w:hAnsi="Times" w:cs="Times"/>
              </w:rPr>
              <w:t>2 (</w:t>
            </w:r>
            <w:r w:rsidR="00F02264">
              <w:rPr>
                <w:rFonts w:ascii="Times" w:hAnsi="Times" w:cs="Times"/>
              </w:rPr>
              <w:t>17</w:t>
            </w:r>
            <w:r>
              <w:rPr>
                <w:rFonts w:ascii="Times" w:hAnsi="Times" w:cs="Times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4F04173F" w14:textId="77777777" w:rsidR="00422F80" w:rsidRPr="008B506C" w:rsidRDefault="00422F80" w:rsidP="00422F80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0D06182" w14:textId="519A1E81" w:rsidR="00422F80" w:rsidRPr="00AC7E6D" w:rsidRDefault="006C340A" w:rsidP="00422F80">
            <w:pPr>
              <w:rPr>
                <w:rFonts w:ascii="Times" w:eastAsiaTheme="minorHAnsi" w:hAnsi="Times" w:cs="Times"/>
              </w:rPr>
            </w:pPr>
            <w:r>
              <w:rPr>
                <w:rFonts w:ascii="Times" w:hAnsi="Times" w:cs="Times"/>
              </w:rPr>
              <w:t>12 (</w:t>
            </w:r>
            <w:r w:rsidR="00F02264">
              <w:rPr>
                <w:rFonts w:ascii="Times" w:hAnsi="Times" w:cs="Times"/>
              </w:rPr>
              <w:t>21</w:t>
            </w:r>
            <w:r>
              <w:rPr>
                <w:rFonts w:ascii="Times" w:hAnsi="Times" w:cs="Time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70F523D0" w14:textId="0CDD3027" w:rsidR="00422F80" w:rsidRPr="00AC7E6D" w:rsidRDefault="008C14F9" w:rsidP="00422F80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 w:hint="eastAsia"/>
              </w:rPr>
              <w:t>.</w:t>
            </w:r>
            <w:r>
              <w:rPr>
                <w:rFonts w:ascii="Times" w:eastAsiaTheme="minorHAnsi" w:hAnsi="Times" w:cs="Times"/>
              </w:rPr>
              <w:t>99</w:t>
            </w:r>
          </w:p>
        </w:tc>
      </w:tr>
      <w:tr w:rsidR="00422F80" w:rsidRPr="00084757" w14:paraId="4AB73A8D" w14:textId="076BDF8C" w:rsidTr="00582291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0EFADE50" w14:textId="3D10B7AA" w:rsidR="00422F80" w:rsidRPr="00084757" w:rsidRDefault="00422F80" w:rsidP="00952D52">
            <w:pPr>
              <w:jc w:val="left"/>
              <w:rPr>
                <w:rFonts w:ascii="Times" w:hAnsi="Times"/>
              </w:rPr>
            </w:pPr>
            <w:r w:rsidRPr="00FA54D4">
              <w:rPr>
                <w:rFonts w:ascii="Times" w:hAnsi="Times"/>
              </w:rPr>
              <w:t xml:space="preserve">Alcohol </w:t>
            </w:r>
            <w:r w:rsidRPr="00FA54D4">
              <w:rPr>
                <w:rFonts w:ascii="Times" w:hAnsi="Times" w:hint="eastAsia"/>
              </w:rPr>
              <w:t>(</w:t>
            </w:r>
            <w:r w:rsidRPr="00FA54D4">
              <w:rPr>
                <w:rFonts w:ascii="Times" w:hAnsi="Times"/>
              </w:rPr>
              <w:t>g/week)</w:t>
            </w:r>
            <w:r>
              <w:rPr>
                <w:rFonts w:ascii="Times" w:hAnsi="Times"/>
              </w:rPr>
              <w:t xml:space="preserve">, </w:t>
            </w:r>
            <w:r w:rsidRPr="00084757">
              <w:rPr>
                <w:rFonts w:ascii="Times" w:hAnsi="Times"/>
              </w:rPr>
              <w:t>median (IQR)</w:t>
            </w:r>
          </w:p>
        </w:tc>
        <w:tc>
          <w:tcPr>
            <w:tcW w:w="425" w:type="dxa"/>
            <w:shd w:val="clear" w:color="auto" w:fill="FFFFFF" w:themeFill="background1"/>
          </w:tcPr>
          <w:p w14:paraId="0B59649E" w14:textId="77777777" w:rsidR="00422F80" w:rsidRPr="00BC3B5F" w:rsidRDefault="00422F80" w:rsidP="00422F80">
            <w:pPr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AFF06D4" w14:textId="1F9F05DA" w:rsidR="00422F80" w:rsidRPr="00752D56" w:rsidRDefault="00B203E8" w:rsidP="00422F80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0 (0-18)</w:t>
            </w:r>
          </w:p>
        </w:tc>
        <w:tc>
          <w:tcPr>
            <w:tcW w:w="425" w:type="dxa"/>
            <w:shd w:val="clear" w:color="auto" w:fill="FFFFFF" w:themeFill="background1"/>
          </w:tcPr>
          <w:p w14:paraId="7840CFD1" w14:textId="77777777" w:rsidR="00422F80" w:rsidRPr="008B506C" w:rsidRDefault="00422F80" w:rsidP="00422F80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3165798" w14:textId="754CF02A" w:rsidR="00422F80" w:rsidRPr="00016E00" w:rsidRDefault="00B203E8" w:rsidP="00422F80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0</w:t>
            </w:r>
            <w:r w:rsidR="00422F80" w:rsidRPr="00016E00">
              <w:rPr>
                <w:rFonts w:ascii="Times" w:eastAsiaTheme="minorHAnsi" w:hAnsi="Times" w:cs="Times"/>
              </w:rPr>
              <w:t xml:space="preserve"> (</w:t>
            </w:r>
            <w:r>
              <w:rPr>
                <w:rFonts w:ascii="Times" w:eastAsiaTheme="minorHAnsi" w:hAnsi="Times" w:cs="Times"/>
              </w:rPr>
              <w:t>0-54</w:t>
            </w:r>
            <w:r w:rsidR="00422F80" w:rsidRPr="00016E00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506BB06F" w14:textId="43C25FD4" w:rsidR="00422F80" w:rsidRPr="00016E00" w:rsidRDefault="008C14F9" w:rsidP="00422F80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 w:hint="eastAsia"/>
              </w:rPr>
              <w:t>.</w:t>
            </w:r>
            <w:r>
              <w:rPr>
                <w:rFonts w:ascii="Times" w:eastAsiaTheme="minorHAnsi" w:hAnsi="Times" w:cs="Times"/>
              </w:rPr>
              <w:t>84</w:t>
            </w:r>
          </w:p>
        </w:tc>
      </w:tr>
      <w:tr w:rsidR="00422F80" w:rsidRPr="00084757" w14:paraId="1C72E167" w14:textId="4E5C8377" w:rsidTr="00582291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3A835F7E" w14:textId="78C52A76" w:rsidR="00422F80" w:rsidRPr="00084757" w:rsidRDefault="00422F80" w:rsidP="00952D52">
            <w:pPr>
              <w:jc w:val="left"/>
              <w:rPr>
                <w:rFonts w:ascii="Times" w:hAnsi="Times"/>
              </w:rPr>
            </w:pPr>
            <w:r w:rsidRPr="00797B54">
              <w:rPr>
                <w:rFonts w:ascii="Times" w:hAnsi="Times"/>
              </w:rPr>
              <w:t>Fever, n (%)</w:t>
            </w:r>
          </w:p>
        </w:tc>
        <w:tc>
          <w:tcPr>
            <w:tcW w:w="425" w:type="dxa"/>
            <w:shd w:val="clear" w:color="auto" w:fill="FFFFFF" w:themeFill="background1"/>
          </w:tcPr>
          <w:p w14:paraId="447E470E" w14:textId="77777777" w:rsidR="00422F80" w:rsidRPr="00F43281" w:rsidRDefault="00422F80" w:rsidP="00422F80">
            <w:pPr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B476A86" w14:textId="0A889471" w:rsidR="00422F80" w:rsidRPr="009E6B3A" w:rsidRDefault="00B203E8" w:rsidP="00422F80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6</w:t>
            </w:r>
            <w:r w:rsidR="00422F80" w:rsidRPr="009E6B3A">
              <w:rPr>
                <w:rFonts w:ascii="Times" w:eastAsiaTheme="minorHAnsi" w:hAnsi="Times" w:cs="Times"/>
              </w:rPr>
              <w:t xml:space="preserve"> (</w:t>
            </w:r>
            <w:r>
              <w:rPr>
                <w:rFonts w:ascii="Times" w:eastAsiaTheme="minorHAnsi" w:hAnsi="Times" w:cs="Times"/>
              </w:rPr>
              <w:t>50</w:t>
            </w:r>
            <w:r w:rsidR="00422F80" w:rsidRPr="009E6B3A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4499C2E3" w14:textId="77777777" w:rsidR="00422F80" w:rsidRPr="008B506C" w:rsidRDefault="00422F80" w:rsidP="00422F80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943F534" w14:textId="6AC15C61" w:rsidR="00422F80" w:rsidRPr="008212B2" w:rsidRDefault="00B203E8" w:rsidP="00422F80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17</w:t>
            </w:r>
            <w:r w:rsidR="00422F80" w:rsidRPr="008212B2">
              <w:rPr>
                <w:rFonts w:ascii="Times" w:eastAsiaTheme="minorHAnsi" w:hAnsi="Times" w:cs="Times"/>
              </w:rPr>
              <w:t xml:space="preserve"> (</w:t>
            </w:r>
            <w:r>
              <w:rPr>
                <w:rFonts w:ascii="Times" w:eastAsiaTheme="minorHAnsi" w:hAnsi="Times" w:cs="Times"/>
              </w:rPr>
              <w:t>29</w:t>
            </w:r>
            <w:r w:rsidR="00422F80" w:rsidRPr="008212B2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4E2C50B5" w14:textId="3B64A5A1" w:rsidR="00422F80" w:rsidRPr="008212B2" w:rsidRDefault="008C14F9" w:rsidP="00422F80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 w:hint="eastAsia"/>
              </w:rPr>
              <w:t>.</w:t>
            </w:r>
            <w:r>
              <w:rPr>
                <w:rFonts w:ascii="Times" w:eastAsiaTheme="minorHAnsi" w:hAnsi="Times" w:cs="Times"/>
              </w:rPr>
              <w:t>19</w:t>
            </w:r>
          </w:p>
        </w:tc>
      </w:tr>
      <w:tr w:rsidR="00E80A7E" w:rsidRPr="00084757" w14:paraId="5A15B764" w14:textId="15211FD9" w:rsidTr="00582291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0254B4DE" w14:textId="19AA02E9" w:rsidR="00E80A7E" w:rsidRPr="002D449E" w:rsidRDefault="00E80A7E" w:rsidP="00952D52">
            <w:pPr>
              <w:jc w:val="left"/>
              <w:rPr>
                <w:rFonts w:ascii="Times" w:hAnsi="Time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6AB60EC" w14:textId="77777777" w:rsidR="00E80A7E" w:rsidRPr="00F43281" w:rsidRDefault="00E80A7E" w:rsidP="00DD00EF">
            <w:pPr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12E176D" w14:textId="77777777" w:rsidR="00E80A7E" w:rsidRPr="00C51CCD" w:rsidRDefault="00E80A7E" w:rsidP="00DD00EF">
            <w:pPr>
              <w:rPr>
                <w:rFonts w:ascii="Times" w:eastAsiaTheme="minorHAnsi" w:hAnsi="Times" w:cs="Times"/>
                <w:color w:val="FF0000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103431F" w14:textId="77777777" w:rsidR="00E80A7E" w:rsidRPr="008B506C" w:rsidRDefault="00E80A7E" w:rsidP="00DD00EF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9E5819E" w14:textId="59D66591" w:rsidR="00E80A7E" w:rsidRPr="00C51CCD" w:rsidRDefault="00E80A7E" w:rsidP="00DD00EF">
            <w:pPr>
              <w:rPr>
                <w:rFonts w:ascii="Times" w:eastAsiaTheme="minorHAnsi" w:hAnsi="Times" w:cs="Times"/>
                <w:color w:val="FF000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2CF977B" w14:textId="77777777" w:rsidR="00E80A7E" w:rsidRPr="00C51CCD" w:rsidRDefault="00E80A7E" w:rsidP="00DD00EF">
            <w:pPr>
              <w:rPr>
                <w:rFonts w:ascii="Times" w:eastAsiaTheme="minorHAnsi" w:hAnsi="Times" w:cs="Times"/>
                <w:color w:val="FF0000"/>
              </w:rPr>
            </w:pPr>
          </w:p>
        </w:tc>
      </w:tr>
      <w:tr w:rsidR="00B203E8" w:rsidRPr="00084757" w14:paraId="4DD9FFD8" w14:textId="60F326BE" w:rsidTr="00EB37AF">
        <w:trPr>
          <w:trHeight w:val="363"/>
        </w:trPr>
        <w:tc>
          <w:tcPr>
            <w:tcW w:w="3828" w:type="dxa"/>
            <w:shd w:val="clear" w:color="auto" w:fill="FFFFFF" w:themeFill="background1"/>
          </w:tcPr>
          <w:p w14:paraId="72EEE36B" w14:textId="73EF2C0C" w:rsidR="00B203E8" w:rsidRDefault="00B203E8" w:rsidP="00952D52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History of thyroid disease, n (%)</w:t>
            </w:r>
          </w:p>
        </w:tc>
        <w:tc>
          <w:tcPr>
            <w:tcW w:w="425" w:type="dxa"/>
            <w:shd w:val="clear" w:color="auto" w:fill="FFFFFF" w:themeFill="background1"/>
          </w:tcPr>
          <w:p w14:paraId="51976267" w14:textId="77777777" w:rsidR="00B203E8" w:rsidRPr="00F43281" w:rsidRDefault="00B203E8" w:rsidP="00B203E8">
            <w:pPr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7EAAD4A" w14:textId="2B37BD58" w:rsidR="00B203E8" w:rsidRPr="00B765FC" w:rsidRDefault="00632182" w:rsidP="00B203E8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3</w:t>
            </w:r>
            <w:r w:rsidRPr="00B765FC">
              <w:rPr>
                <w:rFonts w:ascii="Times" w:eastAsiaTheme="minorHAnsi" w:hAnsi="Times" w:cs="Times"/>
              </w:rPr>
              <w:t xml:space="preserve"> (</w:t>
            </w:r>
            <w:r>
              <w:rPr>
                <w:rFonts w:ascii="Times" w:eastAsiaTheme="minorHAnsi" w:hAnsi="Times" w:cs="Times"/>
              </w:rPr>
              <w:t>25</w:t>
            </w:r>
            <w:r w:rsidRPr="00B765FC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425" w:type="dxa"/>
            <w:shd w:val="clear" w:color="auto" w:fill="FFFFFF" w:themeFill="background1"/>
          </w:tcPr>
          <w:p w14:paraId="44675903" w14:textId="77777777" w:rsidR="00B203E8" w:rsidRPr="008B506C" w:rsidRDefault="00B203E8" w:rsidP="00B203E8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9571E6F" w14:textId="32C15F74" w:rsidR="00B203E8" w:rsidRPr="00353422" w:rsidRDefault="00632182" w:rsidP="00B203E8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1</w:t>
            </w:r>
            <w:r w:rsidRPr="00353422">
              <w:rPr>
                <w:rFonts w:ascii="Times" w:eastAsiaTheme="minorHAnsi" w:hAnsi="Times" w:cs="Times"/>
              </w:rPr>
              <w:t xml:space="preserve"> (</w:t>
            </w:r>
            <w:r>
              <w:rPr>
                <w:rFonts w:ascii="Times" w:eastAsiaTheme="minorHAnsi" w:hAnsi="Times" w:cs="Times"/>
              </w:rPr>
              <w:t>2</w:t>
            </w:r>
            <w:r w:rsidRPr="00353422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6B2237CA" w14:textId="1A588A31" w:rsidR="00B203E8" w:rsidRPr="00353422" w:rsidRDefault="008C14F9" w:rsidP="00B203E8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 w:hint="eastAsia"/>
              </w:rPr>
              <w:t>.</w:t>
            </w:r>
            <w:r>
              <w:rPr>
                <w:rFonts w:ascii="Times" w:eastAsiaTheme="minorHAnsi" w:hAnsi="Times" w:cs="Times"/>
              </w:rPr>
              <w:t>01</w:t>
            </w:r>
          </w:p>
        </w:tc>
      </w:tr>
      <w:tr w:rsidR="00B203E8" w:rsidRPr="00084757" w14:paraId="33A07C3C" w14:textId="1AC32863" w:rsidTr="00EB37AF">
        <w:trPr>
          <w:trHeight w:val="363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90141C" w14:textId="102CCCC5" w:rsidR="00B203E8" w:rsidRDefault="00B203E8" w:rsidP="00952D52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Family history of thyroid disease, n (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603A95" w14:textId="77777777" w:rsidR="00B203E8" w:rsidRPr="00F43281" w:rsidRDefault="00B203E8" w:rsidP="00B203E8">
            <w:pPr>
              <w:rPr>
                <w:rFonts w:ascii="Times" w:eastAsiaTheme="minorHAnsi" w:hAnsi="Times" w:cs="Time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563A9E" w14:textId="7BFDC62E" w:rsidR="00B203E8" w:rsidRPr="00B765FC" w:rsidRDefault="00632182" w:rsidP="00B203E8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0</w:t>
            </w:r>
            <w:r w:rsidRPr="00B765FC">
              <w:rPr>
                <w:rFonts w:ascii="Times" w:eastAsiaTheme="minorHAnsi" w:hAnsi="Times" w:cs="Times"/>
              </w:rPr>
              <w:t xml:space="preserve"> (</w:t>
            </w:r>
            <w:r>
              <w:rPr>
                <w:rFonts w:ascii="Times" w:eastAsiaTheme="minorHAnsi" w:hAnsi="Times" w:cs="Times"/>
              </w:rPr>
              <w:t>0</w:t>
            </w:r>
            <w:r w:rsidRPr="00B765FC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5D3FA8" w14:textId="77777777" w:rsidR="00B203E8" w:rsidRPr="008B506C" w:rsidRDefault="00B203E8" w:rsidP="00B203E8">
            <w:pPr>
              <w:rPr>
                <w:rFonts w:ascii="Times" w:eastAsiaTheme="minorHAnsi" w:hAnsi="Times" w:cs="Times"/>
                <w:color w:val="A5A5A5" w:themeColor="accent3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63697B" w14:textId="5459F0A2" w:rsidR="00B203E8" w:rsidRPr="00353422" w:rsidRDefault="00632182" w:rsidP="00B203E8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/>
              </w:rPr>
              <w:t>3</w:t>
            </w:r>
            <w:r w:rsidRPr="00353422">
              <w:rPr>
                <w:rFonts w:ascii="Times" w:eastAsiaTheme="minorHAnsi" w:hAnsi="Times" w:cs="Times"/>
              </w:rPr>
              <w:t xml:space="preserve"> (</w:t>
            </w:r>
            <w:r>
              <w:rPr>
                <w:rFonts w:ascii="Times" w:eastAsiaTheme="minorHAnsi" w:hAnsi="Times" w:cs="Times"/>
              </w:rPr>
              <w:t>5</w:t>
            </w:r>
            <w:bookmarkStart w:id="0" w:name="_GoBack"/>
            <w:bookmarkEnd w:id="0"/>
            <w:r w:rsidRPr="00353422">
              <w:rPr>
                <w:rFonts w:ascii="Times" w:eastAsiaTheme="minorHAnsi" w:hAnsi="Times" w:cs="Time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F115F0" w14:textId="29676D5E" w:rsidR="00B203E8" w:rsidRPr="00353422" w:rsidRDefault="008C14F9" w:rsidP="00B203E8">
            <w:pPr>
              <w:rPr>
                <w:rFonts w:ascii="Times" w:eastAsiaTheme="minorHAnsi" w:hAnsi="Times" w:cs="Times"/>
              </w:rPr>
            </w:pPr>
            <w:r>
              <w:rPr>
                <w:rFonts w:ascii="Times" w:eastAsiaTheme="minorHAnsi" w:hAnsi="Times" w:cs="Times" w:hint="eastAsia"/>
              </w:rPr>
              <w:t>.</w:t>
            </w:r>
            <w:r>
              <w:rPr>
                <w:rFonts w:ascii="Times" w:eastAsiaTheme="minorHAnsi" w:hAnsi="Times" w:cs="Times"/>
              </w:rPr>
              <w:t>64</w:t>
            </w:r>
          </w:p>
        </w:tc>
      </w:tr>
    </w:tbl>
    <w:p w14:paraId="22B58C15" w14:textId="77777777" w:rsidR="00367536" w:rsidRPr="00084757" w:rsidRDefault="00367536" w:rsidP="00367536">
      <w:pPr>
        <w:rPr>
          <w:rFonts w:ascii="Times" w:hAnsi="Times" w:cs="Times New Roman"/>
          <w:sz w:val="22"/>
          <w:szCs w:val="22"/>
        </w:rPr>
      </w:pPr>
      <w:r w:rsidRPr="00084757">
        <w:rPr>
          <w:rFonts w:ascii="Times" w:hAnsi="Times" w:cs="Times New Roman"/>
          <w:sz w:val="22"/>
          <w:szCs w:val="22"/>
        </w:rPr>
        <w:t>IQR, interquartile range</w:t>
      </w:r>
    </w:p>
    <w:p w14:paraId="2AAD37A7" w14:textId="25C28B9E" w:rsidR="00E11C7F" w:rsidRDefault="00367536" w:rsidP="00EA6004">
      <w:pPr>
        <w:rPr>
          <w:rFonts w:ascii="Times" w:hAnsi="Times" w:cs="Times New Roman"/>
          <w:sz w:val="22"/>
          <w:szCs w:val="22"/>
        </w:rPr>
      </w:pPr>
      <w:r w:rsidRPr="00084757">
        <w:rPr>
          <w:rFonts w:ascii="Times" w:hAnsi="Times" w:cs="Times New Roman"/>
          <w:sz w:val="22"/>
          <w:szCs w:val="22"/>
        </w:rPr>
        <w:t xml:space="preserve">Sex was recorded </w:t>
      </w:r>
      <w:r w:rsidR="00C50567">
        <w:rPr>
          <w:rFonts w:ascii="Times" w:hAnsi="Times" w:cs="Times New Roman"/>
          <w:sz w:val="22"/>
          <w:szCs w:val="22"/>
        </w:rPr>
        <w:t>as</w:t>
      </w:r>
      <w:r w:rsidRPr="00084757">
        <w:rPr>
          <w:rFonts w:ascii="Times" w:hAnsi="Times" w:cs="Times New Roman"/>
          <w:sz w:val="22"/>
          <w:szCs w:val="22"/>
        </w:rPr>
        <w:t xml:space="preserve"> 0: </w:t>
      </w:r>
      <w:r w:rsidR="006B105F">
        <w:rPr>
          <w:rFonts w:ascii="Times" w:hAnsi="Times" w:cs="Times New Roman"/>
          <w:sz w:val="22"/>
          <w:szCs w:val="22"/>
        </w:rPr>
        <w:t>male</w:t>
      </w:r>
      <w:r w:rsidRPr="00084757">
        <w:rPr>
          <w:rFonts w:ascii="Times" w:hAnsi="Times" w:cs="Times New Roman" w:hint="eastAsia"/>
          <w:sz w:val="22"/>
          <w:szCs w:val="22"/>
        </w:rPr>
        <w:t xml:space="preserve"> </w:t>
      </w:r>
      <w:r w:rsidRPr="00084757">
        <w:rPr>
          <w:rFonts w:ascii="Times" w:hAnsi="Times" w:cs="Times New Roman"/>
          <w:sz w:val="22"/>
          <w:szCs w:val="22"/>
        </w:rPr>
        <w:t xml:space="preserve">and 1: </w:t>
      </w:r>
      <w:r w:rsidR="00C0321D">
        <w:rPr>
          <w:rFonts w:ascii="Times" w:hAnsi="Times" w:cs="Times New Roman"/>
          <w:sz w:val="22"/>
          <w:szCs w:val="22"/>
        </w:rPr>
        <w:t>female</w:t>
      </w:r>
      <w:r w:rsidRPr="00084757">
        <w:rPr>
          <w:rFonts w:ascii="Times" w:hAnsi="Times" w:cs="Times New Roman"/>
          <w:sz w:val="22"/>
          <w:szCs w:val="22"/>
        </w:rPr>
        <w:t xml:space="preserve">. The other dichotomous variables were recorded </w:t>
      </w:r>
      <w:r w:rsidR="00C50567">
        <w:rPr>
          <w:rFonts w:ascii="Times" w:hAnsi="Times" w:cs="Times New Roman"/>
          <w:sz w:val="22"/>
          <w:szCs w:val="22"/>
        </w:rPr>
        <w:t>as</w:t>
      </w:r>
      <w:r w:rsidRPr="00084757">
        <w:rPr>
          <w:rFonts w:ascii="Times" w:hAnsi="Times" w:cs="Times New Roman"/>
          <w:sz w:val="22"/>
          <w:szCs w:val="22"/>
        </w:rPr>
        <w:t xml:space="preserve"> 0: no/absent and 1: yes/present. </w:t>
      </w:r>
    </w:p>
    <w:p w14:paraId="48BF73E5" w14:textId="58474264" w:rsidR="00133D48" w:rsidRPr="00133D48" w:rsidRDefault="00133D48" w:rsidP="00EA6004">
      <w:pPr>
        <w:rPr>
          <w:rFonts w:ascii="Times" w:hAnsi="Times" w:cs="Times"/>
          <w:sz w:val="22"/>
          <w:szCs w:val="22"/>
        </w:rPr>
      </w:pPr>
      <w:r>
        <w:rPr>
          <w:rFonts w:ascii="Times" w:hAnsi="Times" w:cs="Times"/>
          <w:sz w:val="22"/>
          <w:szCs w:val="22"/>
        </w:rPr>
        <w:t>Responder</w:t>
      </w:r>
      <w:r w:rsidR="00C50567">
        <w:rPr>
          <w:rFonts w:ascii="Times" w:hAnsi="Times" w:cs="Times"/>
          <w:sz w:val="22"/>
          <w:szCs w:val="22"/>
        </w:rPr>
        <w:t>s</w:t>
      </w:r>
      <w:r>
        <w:rPr>
          <w:rFonts w:ascii="Times" w:hAnsi="Times" w:cs="Times"/>
          <w:sz w:val="22"/>
          <w:szCs w:val="22"/>
        </w:rPr>
        <w:t xml:space="preserve"> w</w:t>
      </w:r>
      <w:r w:rsidR="00C50567">
        <w:rPr>
          <w:rFonts w:ascii="Times" w:hAnsi="Times" w:cs="Times"/>
          <w:sz w:val="22"/>
          <w:szCs w:val="22"/>
        </w:rPr>
        <w:t>ere</w:t>
      </w:r>
      <w:r>
        <w:rPr>
          <w:rFonts w:ascii="Times" w:hAnsi="Times" w:cs="Times"/>
          <w:sz w:val="22"/>
          <w:szCs w:val="22"/>
        </w:rPr>
        <w:t xml:space="preserve"> defined as described in the Materials and Methods section.</w:t>
      </w:r>
    </w:p>
    <w:sectPr w:rsidR="00133D48" w:rsidRPr="00133D48" w:rsidSect="00B70B90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E48AC" w14:textId="77777777" w:rsidR="0037441D" w:rsidRDefault="0037441D" w:rsidP="002E1086">
      <w:r>
        <w:separator/>
      </w:r>
    </w:p>
  </w:endnote>
  <w:endnote w:type="continuationSeparator" w:id="0">
    <w:p w14:paraId="4518A024" w14:textId="77777777" w:rsidR="0037441D" w:rsidRDefault="0037441D" w:rsidP="002E1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39893" w14:textId="77777777" w:rsidR="0037441D" w:rsidRDefault="0037441D" w:rsidP="002E1086">
      <w:r>
        <w:separator/>
      </w:r>
    </w:p>
  </w:footnote>
  <w:footnote w:type="continuationSeparator" w:id="0">
    <w:p w14:paraId="27DD491B" w14:textId="77777777" w:rsidR="0037441D" w:rsidRDefault="0037441D" w:rsidP="002E1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898"/>
    <w:rsid w:val="000000F0"/>
    <w:rsid w:val="000006BE"/>
    <w:rsid w:val="00001A5D"/>
    <w:rsid w:val="0000327A"/>
    <w:rsid w:val="00003A7C"/>
    <w:rsid w:val="00004AA9"/>
    <w:rsid w:val="00004E01"/>
    <w:rsid w:val="000051E7"/>
    <w:rsid w:val="00006F4E"/>
    <w:rsid w:val="0000760D"/>
    <w:rsid w:val="00015D51"/>
    <w:rsid w:val="00016E00"/>
    <w:rsid w:val="00017110"/>
    <w:rsid w:val="0002073F"/>
    <w:rsid w:val="00026326"/>
    <w:rsid w:val="0003264F"/>
    <w:rsid w:val="000402BD"/>
    <w:rsid w:val="00045A2C"/>
    <w:rsid w:val="0005051B"/>
    <w:rsid w:val="00050E22"/>
    <w:rsid w:val="000535F5"/>
    <w:rsid w:val="00055C3A"/>
    <w:rsid w:val="00056E34"/>
    <w:rsid w:val="00063BD0"/>
    <w:rsid w:val="000641A0"/>
    <w:rsid w:val="00070990"/>
    <w:rsid w:val="000729FF"/>
    <w:rsid w:val="00074810"/>
    <w:rsid w:val="000767B1"/>
    <w:rsid w:val="00082D25"/>
    <w:rsid w:val="00083FF5"/>
    <w:rsid w:val="00084757"/>
    <w:rsid w:val="00086AD3"/>
    <w:rsid w:val="00090262"/>
    <w:rsid w:val="0009331E"/>
    <w:rsid w:val="00095228"/>
    <w:rsid w:val="000971F2"/>
    <w:rsid w:val="000A6314"/>
    <w:rsid w:val="000B69F8"/>
    <w:rsid w:val="000B77C8"/>
    <w:rsid w:val="000B7B67"/>
    <w:rsid w:val="000C0465"/>
    <w:rsid w:val="000C474B"/>
    <w:rsid w:val="000C657B"/>
    <w:rsid w:val="000D08F6"/>
    <w:rsid w:val="000E2ECE"/>
    <w:rsid w:val="000E54CE"/>
    <w:rsid w:val="000E6E04"/>
    <w:rsid w:val="000E71FB"/>
    <w:rsid w:val="000E728F"/>
    <w:rsid w:val="000F0107"/>
    <w:rsid w:val="00102EF8"/>
    <w:rsid w:val="001038A4"/>
    <w:rsid w:val="001038A7"/>
    <w:rsid w:val="00104141"/>
    <w:rsid w:val="001068A0"/>
    <w:rsid w:val="00113942"/>
    <w:rsid w:val="00114D69"/>
    <w:rsid w:val="001178A2"/>
    <w:rsid w:val="00121213"/>
    <w:rsid w:val="0012765F"/>
    <w:rsid w:val="0013242D"/>
    <w:rsid w:val="00132C2C"/>
    <w:rsid w:val="00133D48"/>
    <w:rsid w:val="00135C53"/>
    <w:rsid w:val="001407F7"/>
    <w:rsid w:val="001441F8"/>
    <w:rsid w:val="00147AF9"/>
    <w:rsid w:val="00153E23"/>
    <w:rsid w:val="00160084"/>
    <w:rsid w:val="001625CA"/>
    <w:rsid w:val="0016449B"/>
    <w:rsid w:val="00165DEE"/>
    <w:rsid w:val="00170650"/>
    <w:rsid w:val="001719EE"/>
    <w:rsid w:val="0017252A"/>
    <w:rsid w:val="00173D46"/>
    <w:rsid w:val="00176626"/>
    <w:rsid w:val="00176ACE"/>
    <w:rsid w:val="00176DAE"/>
    <w:rsid w:val="00183ABE"/>
    <w:rsid w:val="0019333C"/>
    <w:rsid w:val="00196F11"/>
    <w:rsid w:val="001A0D9F"/>
    <w:rsid w:val="001A2053"/>
    <w:rsid w:val="001A343E"/>
    <w:rsid w:val="001A756D"/>
    <w:rsid w:val="001B0C57"/>
    <w:rsid w:val="001B35FC"/>
    <w:rsid w:val="001B5E0C"/>
    <w:rsid w:val="001B70C5"/>
    <w:rsid w:val="001C0602"/>
    <w:rsid w:val="001C069C"/>
    <w:rsid w:val="001C117B"/>
    <w:rsid w:val="001C30F3"/>
    <w:rsid w:val="001C54E6"/>
    <w:rsid w:val="001C5B98"/>
    <w:rsid w:val="001D1B4A"/>
    <w:rsid w:val="001D34F8"/>
    <w:rsid w:val="001D4EB8"/>
    <w:rsid w:val="001D60F7"/>
    <w:rsid w:val="001D6B6E"/>
    <w:rsid w:val="001D70BF"/>
    <w:rsid w:val="001E2E2A"/>
    <w:rsid w:val="001E6366"/>
    <w:rsid w:val="001F35B1"/>
    <w:rsid w:val="001F3F67"/>
    <w:rsid w:val="001F5676"/>
    <w:rsid w:val="001F5D7D"/>
    <w:rsid w:val="0020070E"/>
    <w:rsid w:val="00201539"/>
    <w:rsid w:val="00201683"/>
    <w:rsid w:val="0020500B"/>
    <w:rsid w:val="00206B50"/>
    <w:rsid w:val="002100E7"/>
    <w:rsid w:val="00210831"/>
    <w:rsid w:val="00210D6D"/>
    <w:rsid w:val="00211C18"/>
    <w:rsid w:val="00215D19"/>
    <w:rsid w:val="00216396"/>
    <w:rsid w:val="002237EB"/>
    <w:rsid w:val="002249B5"/>
    <w:rsid w:val="00224B09"/>
    <w:rsid w:val="00226323"/>
    <w:rsid w:val="00232B06"/>
    <w:rsid w:val="00240503"/>
    <w:rsid w:val="0024442E"/>
    <w:rsid w:val="002456DC"/>
    <w:rsid w:val="0024682E"/>
    <w:rsid w:val="00247A5D"/>
    <w:rsid w:val="00250D58"/>
    <w:rsid w:val="00252E91"/>
    <w:rsid w:val="00252FC0"/>
    <w:rsid w:val="002550EB"/>
    <w:rsid w:val="00255792"/>
    <w:rsid w:val="002557D9"/>
    <w:rsid w:val="00260060"/>
    <w:rsid w:val="002610D3"/>
    <w:rsid w:val="0026234E"/>
    <w:rsid w:val="002653FF"/>
    <w:rsid w:val="00281CE0"/>
    <w:rsid w:val="002952F0"/>
    <w:rsid w:val="002A1228"/>
    <w:rsid w:val="002A1C89"/>
    <w:rsid w:val="002A3FE8"/>
    <w:rsid w:val="002A6B6C"/>
    <w:rsid w:val="002B494A"/>
    <w:rsid w:val="002B4C78"/>
    <w:rsid w:val="002C0C0C"/>
    <w:rsid w:val="002C188A"/>
    <w:rsid w:val="002C3F48"/>
    <w:rsid w:val="002C5392"/>
    <w:rsid w:val="002C6EA7"/>
    <w:rsid w:val="002D449E"/>
    <w:rsid w:val="002D4AD3"/>
    <w:rsid w:val="002D6782"/>
    <w:rsid w:val="002E07CC"/>
    <w:rsid w:val="002E1086"/>
    <w:rsid w:val="002E3C3A"/>
    <w:rsid w:val="002E4D2D"/>
    <w:rsid w:val="002F5604"/>
    <w:rsid w:val="003076DC"/>
    <w:rsid w:val="00310566"/>
    <w:rsid w:val="00330551"/>
    <w:rsid w:val="00333198"/>
    <w:rsid w:val="0034010B"/>
    <w:rsid w:val="00340322"/>
    <w:rsid w:val="0034758B"/>
    <w:rsid w:val="00353422"/>
    <w:rsid w:val="0035504C"/>
    <w:rsid w:val="0035579D"/>
    <w:rsid w:val="003653EB"/>
    <w:rsid w:val="00367536"/>
    <w:rsid w:val="0037017C"/>
    <w:rsid w:val="00373543"/>
    <w:rsid w:val="0037441D"/>
    <w:rsid w:val="00375BD5"/>
    <w:rsid w:val="00376B78"/>
    <w:rsid w:val="00377B74"/>
    <w:rsid w:val="00377FF9"/>
    <w:rsid w:val="003845DC"/>
    <w:rsid w:val="0038474B"/>
    <w:rsid w:val="00391114"/>
    <w:rsid w:val="0039346C"/>
    <w:rsid w:val="00395171"/>
    <w:rsid w:val="003A1836"/>
    <w:rsid w:val="003A1FC8"/>
    <w:rsid w:val="003A211C"/>
    <w:rsid w:val="003A3636"/>
    <w:rsid w:val="003A4A7B"/>
    <w:rsid w:val="003A51D8"/>
    <w:rsid w:val="003A62E1"/>
    <w:rsid w:val="003B0CBE"/>
    <w:rsid w:val="003B1096"/>
    <w:rsid w:val="003B586A"/>
    <w:rsid w:val="003B7218"/>
    <w:rsid w:val="003C1670"/>
    <w:rsid w:val="003C259D"/>
    <w:rsid w:val="003C2F98"/>
    <w:rsid w:val="003C70EB"/>
    <w:rsid w:val="003C71C5"/>
    <w:rsid w:val="003C73E1"/>
    <w:rsid w:val="003C7CCB"/>
    <w:rsid w:val="003D4A9B"/>
    <w:rsid w:val="003D5E70"/>
    <w:rsid w:val="003D68D1"/>
    <w:rsid w:val="003D7542"/>
    <w:rsid w:val="003D75F2"/>
    <w:rsid w:val="003E03A1"/>
    <w:rsid w:val="003E0B5D"/>
    <w:rsid w:val="003E35C9"/>
    <w:rsid w:val="003E4F33"/>
    <w:rsid w:val="003E6057"/>
    <w:rsid w:val="003E781D"/>
    <w:rsid w:val="003F0B94"/>
    <w:rsid w:val="003F1C88"/>
    <w:rsid w:val="003F6B29"/>
    <w:rsid w:val="003F7A08"/>
    <w:rsid w:val="00401704"/>
    <w:rsid w:val="004034A4"/>
    <w:rsid w:val="0040414D"/>
    <w:rsid w:val="00406F55"/>
    <w:rsid w:val="0040767E"/>
    <w:rsid w:val="00420B51"/>
    <w:rsid w:val="00422F80"/>
    <w:rsid w:val="00424122"/>
    <w:rsid w:val="00433CAF"/>
    <w:rsid w:val="004345DC"/>
    <w:rsid w:val="00440E74"/>
    <w:rsid w:val="00443C99"/>
    <w:rsid w:val="004442BC"/>
    <w:rsid w:val="0044543F"/>
    <w:rsid w:val="00451F26"/>
    <w:rsid w:val="004522DE"/>
    <w:rsid w:val="004528C8"/>
    <w:rsid w:val="00453E91"/>
    <w:rsid w:val="004547C7"/>
    <w:rsid w:val="00460277"/>
    <w:rsid w:val="004638BE"/>
    <w:rsid w:val="00466AB4"/>
    <w:rsid w:val="00466CDA"/>
    <w:rsid w:val="0047025C"/>
    <w:rsid w:val="00470DEA"/>
    <w:rsid w:val="004743EB"/>
    <w:rsid w:val="004766B0"/>
    <w:rsid w:val="00483D8E"/>
    <w:rsid w:val="00485609"/>
    <w:rsid w:val="00485D27"/>
    <w:rsid w:val="00486039"/>
    <w:rsid w:val="004870E9"/>
    <w:rsid w:val="0049131E"/>
    <w:rsid w:val="00492568"/>
    <w:rsid w:val="00493066"/>
    <w:rsid w:val="00494CDF"/>
    <w:rsid w:val="004A4F4F"/>
    <w:rsid w:val="004B0607"/>
    <w:rsid w:val="004B61E1"/>
    <w:rsid w:val="004C00A7"/>
    <w:rsid w:val="004C1556"/>
    <w:rsid w:val="004D0F83"/>
    <w:rsid w:val="004D25D4"/>
    <w:rsid w:val="004D3924"/>
    <w:rsid w:val="004D7690"/>
    <w:rsid w:val="004E1332"/>
    <w:rsid w:val="004E502E"/>
    <w:rsid w:val="004F2097"/>
    <w:rsid w:val="004F274A"/>
    <w:rsid w:val="004F4FED"/>
    <w:rsid w:val="004F5E27"/>
    <w:rsid w:val="004F5EAB"/>
    <w:rsid w:val="004F7108"/>
    <w:rsid w:val="00501304"/>
    <w:rsid w:val="00503336"/>
    <w:rsid w:val="005043A2"/>
    <w:rsid w:val="0051150D"/>
    <w:rsid w:val="00521569"/>
    <w:rsid w:val="005222E9"/>
    <w:rsid w:val="0052603A"/>
    <w:rsid w:val="00526E67"/>
    <w:rsid w:val="00542484"/>
    <w:rsid w:val="0055328D"/>
    <w:rsid w:val="005574A9"/>
    <w:rsid w:val="00562B5D"/>
    <w:rsid w:val="005643F6"/>
    <w:rsid w:val="00564F9D"/>
    <w:rsid w:val="005666AF"/>
    <w:rsid w:val="00571B0B"/>
    <w:rsid w:val="005728F8"/>
    <w:rsid w:val="00572EF6"/>
    <w:rsid w:val="005739CC"/>
    <w:rsid w:val="0057759B"/>
    <w:rsid w:val="00582291"/>
    <w:rsid w:val="00583952"/>
    <w:rsid w:val="00585483"/>
    <w:rsid w:val="0058785E"/>
    <w:rsid w:val="00590859"/>
    <w:rsid w:val="005945BB"/>
    <w:rsid w:val="00597291"/>
    <w:rsid w:val="005A027E"/>
    <w:rsid w:val="005A204B"/>
    <w:rsid w:val="005A759C"/>
    <w:rsid w:val="005B1BF2"/>
    <w:rsid w:val="005B40A5"/>
    <w:rsid w:val="005C026F"/>
    <w:rsid w:val="005C08FB"/>
    <w:rsid w:val="005C15D2"/>
    <w:rsid w:val="005C198B"/>
    <w:rsid w:val="005C1DD3"/>
    <w:rsid w:val="005C3431"/>
    <w:rsid w:val="005C7ED1"/>
    <w:rsid w:val="005D05ED"/>
    <w:rsid w:val="005D3CF1"/>
    <w:rsid w:val="005D6ECB"/>
    <w:rsid w:val="005E0044"/>
    <w:rsid w:val="005E1737"/>
    <w:rsid w:val="005E5E05"/>
    <w:rsid w:val="005F2309"/>
    <w:rsid w:val="005F2E7F"/>
    <w:rsid w:val="006001CB"/>
    <w:rsid w:val="00601B59"/>
    <w:rsid w:val="00602FFC"/>
    <w:rsid w:val="00605179"/>
    <w:rsid w:val="0060603E"/>
    <w:rsid w:val="00613456"/>
    <w:rsid w:val="00614B84"/>
    <w:rsid w:val="00615F37"/>
    <w:rsid w:val="00616BDF"/>
    <w:rsid w:val="00616F5B"/>
    <w:rsid w:val="00630CFF"/>
    <w:rsid w:val="00631575"/>
    <w:rsid w:val="00632182"/>
    <w:rsid w:val="0063572B"/>
    <w:rsid w:val="006409AC"/>
    <w:rsid w:val="00641071"/>
    <w:rsid w:val="00643437"/>
    <w:rsid w:val="00643D97"/>
    <w:rsid w:val="00647CA8"/>
    <w:rsid w:val="00651E3F"/>
    <w:rsid w:val="0065497A"/>
    <w:rsid w:val="0065529C"/>
    <w:rsid w:val="006572C0"/>
    <w:rsid w:val="00662A06"/>
    <w:rsid w:val="00663395"/>
    <w:rsid w:val="00663CE4"/>
    <w:rsid w:val="00664A0D"/>
    <w:rsid w:val="00670618"/>
    <w:rsid w:val="00672A52"/>
    <w:rsid w:val="00676886"/>
    <w:rsid w:val="00685566"/>
    <w:rsid w:val="00693A91"/>
    <w:rsid w:val="00694900"/>
    <w:rsid w:val="0069526B"/>
    <w:rsid w:val="006A14F1"/>
    <w:rsid w:val="006A50CC"/>
    <w:rsid w:val="006B105F"/>
    <w:rsid w:val="006B2C40"/>
    <w:rsid w:val="006B3C26"/>
    <w:rsid w:val="006C05D7"/>
    <w:rsid w:val="006C340A"/>
    <w:rsid w:val="006C3FAA"/>
    <w:rsid w:val="006C5FB2"/>
    <w:rsid w:val="006C695F"/>
    <w:rsid w:val="006D3D15"/>
    <w:rsid w:val="006E353E"/>
    <w:rsid w:val="006E6E70"/>
    <w:rsid w:val="006F7707"/>
    <w:rsid w:val="006F7FAF"/>
    <w:rsid w:val="00701F9C"/>
    <w:rsid w:val="00722779"/>
    <w:rsid w:val="007228E5"/>
    <w:rsid w:val="00722D55"/>
    <w:rsid w:val="00722D56"/>
    <w:rsid w:val="007234D1"/>
    <w:rsid w:val="0072593C"/>
    <w:rsid w:val="0072735A"/>
    <w:rsid w:val="0073194F"/>
    <w:rsid w:val="00732982"/>
    <w:rsid w:val="00734A8B"/>
    <w:rsid w:val="007424B4"/>
    <w:rsid w:val="00744374"/>
    <w:rsid w:val="00744536"/>
    <w:rsid w:val="0074486F"/>
    <w:rsid w:val="00744A56"/>
    <w:rsid w:val="00745868"/>
    <w:rsid w:val="00745D41"/>
    <w:rsid w:val="00746EE0"/>
    <w:rsid w:val="00752342"/>
    <w:rsid w:val="00752D56"/>
    <w:rsid w:val="00756AEC"/>
    <w:rsid w:val="00760B24"/>
    <w:rsid w:val="00762613"/>
    <w:rsid w:val="00765F4C"/>
    <w:rsid w:val="00767E14"/>
    <w:rsid w:val="00770480"/>
    <w:rsid w:val="00771683"/>
    <w:rsid w:val="00774F83"/>
    <w:rsid w:val="007817B7"/>
    <w:rsid w:val="00782C4B"/>
    <w:rsid w:val="00785CA6"/>
    <w:rsid w:val="00790A23"/>
    <w:rsid w:val="007934A2"/>
    <w:rsid w:val="00793664"/>
    <w:rsid w:val="00795754"/>
    <w:rsid w:val="007976A8"/>
    <w:rsid w:val="007A04BA"/>
    <w:rsid w:val="007A136A"/>
    <w:rsid w:val="007A7C36"/>
    <w:rsid w:val="007B0C79"/>
    <w:rsid w:val="007B34DA"/>
    <w:rsid w:val="007B454B"/>
    <w:rsid w:val="007C067F"/>
    <w:rsid w:val="007C4793"/>
    <w:rsid w:val="007C4FC1"/>
    <w:rsid w:val="007C71D9"/>
    <w:rsid w:val="007D17E1"/>
    <w:rsid w:val="007D3740"/>
    <w:rsid w:val="007D66D3"/>
    <w:rsid w:val="007D7A3E"/>
    <w:rsid w:val="007E6EC0"/>
    <w:rsid w:val="007E755D"/>
    <w:rsid w:val="007F6FD3"/>
    <w:rsid w:val="007F7516"/>
    <w:rsid w:val="007F7618"/>
    <w:rsid w:val="00800501"/>
    <w:rsid w:val="00806BFD"/>
    <w:rsid w:val="00806E70"/>
    <w:rsid w:val="00807787"/>
    <w:rsid w:val="008106D8"/>
    <w:rsid w:val="00812FBE"/>
    <w:rsid w:val="0081698C"/>
    <w:rsid w:val="00817346"/>
    <w:rsid w:val="00817559"/>
    <w:rsid w:val="00817854"/>
    <w:rsid w:val="008212B2"/>
    <w:rsid w:val="008219F9"/>
    <w:rsid w:val="00822957"/>
    <w:rsid w:val="008255FE"/>
    <w:rsid w:val="0082793D"/>
    <w:rsid w:val="00832260"/>
    <w:rsid w:val="00842B9B"/>
    <w:rsid w:val="00843FEF"/>
    <w:rsid w:val="008445E6"/>
    <w:rsid w:val="00846C46"/>
    <w:rsid w:val="00851110"/>
    <w:rsid w:val="00851930"/>
    <w:rsid w:val="0085642B"/>
    <w:rsid w:val="00863FF7"/>
    <w:rsid w:val="00867A0F"/>
    <w:rsid w:val="00867AC7"/>
    <w:rsid w:val="00870942"/>
    <w:rsid w:val="0087173E"/>
    <w:rsid w:val="0087279C"/>
    <w:rsid w:val="00873245"/>
    <w:rsid w:val="00875754"/>
    <w:rsid w:val="00880C99"/>
    <w:rsid w:val="00880EB7"/>
    <w:rsid w:val="00883842"/>
    <w:rsid w:val="008867F1"/>
    <w:rsid w:val="00892E4D"/>
    <w:rsid w:val="00895715"/>
    <w:rsid w:val="00895979"/>
    <w:rsid w:val="008A6F0C"/>
    <w:rsid w:val="008A7E83"/>
    <w:rsid w:val="008B506C"/>
    <w:rsid w:val="008B54A2"/>
    <w:rsid w:val="008B72CC"/>
    <w:rsid w:val="008C14F9"/>
    <w:rsid w:val="008C1794"/>
    <w:rsid w:val="008C38F0"/>
    <w:rsid w:val="008C7F81"/>
    <w:rsid w:val="008D315D"/>
    <w:rsid w:val="008D4D6C"/>
    <w:rsid w:val="008D5491"/>
    <w:rsid w:val="008E0D81"/>
    <w:rsid w:val="008E185A"/>
    <w:rsid w:val="008E2F75"/>
    <w:rsid w:val="008E338D"/>
    <w:rsid w:val="008E3EC0"/>
    <w:rsid w:val="008E498D"/>
    <w:rsid w:val="008F7063"/>
    <w:rsid w:val="00900113"/>
    <w:rsid w:val="009011F1"/>
    <w:rsid w:val="009019AB"/>
    <w:rsid w:val="00904550"/>
    <w:rsid w:val="009049AD"/>
    <w:rsid w:val="00906CEC"/>
    <w:rsid w:val="00907069"/>
    <w:rsid w:val="00911750"/>
    <w:rsid w:val="0091673F"/>
    <w:rsid w:val="00920281"/>
    <w:rsid w:val="00922090"/>
    <w:rsid w:val="00922353"/>
    <w:rsid w:val="00923229"/>
    <w:rsid w:val="00926949"/>
    <w:rsid w:val="00932970"/>
    <w:rsid w:val="00933595"/>
    <w:rsid w:val="00933E80"/>
    <w:rsid w:val="00940C83"/>
    <w:rsid w:val="00941E2B"/>
    <w:rsid w:val="00945111"/>
    <w:rsid w:val="00945576"/>
    <w:rsid w:val="00952D52"/>
    <w:rsid w:val="00961D32"/>
    <w:rsid w:val="00963702"/>
    <w:rsid w:val="00963B84"/>
    <w:rsid w:val="00966DBB"/>
    <w:rsid w:val="00967D31"/>
    <w:rsid w:val="0097031D"/>
    <w:rsid w:val="009704BE"/>
    <w:rsid w:val="009767BA"/>
    <w:rsid w:val="00976AD9"/>
    <w:rsid w:val="00976CD8"/>
    <w:rsid w:val="00982437"/>
    <w:rsid w:val="00982B3D"/>
    <w:rsid w:val="009903A6"/>
    <w:rsid w:val="00990E84"/>
    <w:rsid w:val="009927E9"/>
    <w:rsid w:val="009B24B6"/>
    <w:rsid w:val="009B311F"/>
    <w:rsid w:val="009D4F4A"/>
    <w:rsid w:val="009E0C1E"/>
    <w:rsid w:val="009E1A96"/>
    <w:rsid w:val="009E5468"/>
    <w:rsid w:val="009E6B3A"/>
    <w:rsid w:val="009F281C"/>
    <w:rsid w:val="009F5619"/>
    <w:rsid w:val="00A05D88"/>
    <w:rsid w:val="00A068CC"/>
    <w:rsid w:val="00A06A27"/>
    <w:rsid w:val="00A134E9"/>
    <w:rsid w:val="00A14FBA"/>
    <w:rsid w:val="00A24205"/>
    <w:rsid w:val="00A26D6F"/>
    <w:rsid w:val="00A33C66"/>
    <w:rsid w:val="00A34A22"/>
    <w:rsid w:val="00A368D6"/>
    <w:rsid w:val="00A44679"/>
    <w:rsid w:val="00A4660B"/>
    <w:rsid w:val="00A51948"/>
    <w:rsid w:val="00A51B41"/>
    <w:rsid w:val="00A56EE0"/>
    <w:rsid w:val="00A67C1C"/>
    <w:rsid w:val="00A72414"/>
    <w:rsid w:val="00A80A01"/>
    <w:rsid w:val="00A81711"/>
    <w:rsid w:val="00A82F3D"/>
    <w:rsid w:val="00A835D8"/>
    <w:rsid w:val="00A8523A"/>
    <w:rsid w:val="00A91870"/>
    <w:rsid w:val="00A92039"/>
    <w:rsid w:val="00A92A28"/>
    <w:rsid w:val="00A93F98"/>
    <w:rsid w:val="00A96BD5"/>
    <w:rsid w:val="00A96CD3"/>
    <w:rsid w:val="00AA0A78"/>
    <w:rsid w:val="00AA30BF"/>
    <w:rsid w:val="00AA57FB"/>
    <w:rsid w:val="00AB5D30"/>
    <w:rsid w:val="00AB7551"/>
    <w:rsid w:val="00AC4710"/>
    <w:rsid w:val="00AC5036"/>
    <w:rsid w:val="00AC5859"/>
    <w:rsid w:val="00AC5D31"/>
    <w:rsid w:val="00AC7E6D"/>
    <w:rsid w:val="00AE1139"/>
    <w:rsid w:val="00AE259D"/>
    <w:rsid w:val="00AE47EF"/>
    <w:rsid w:val="00AE4C3C"/>
    <w:rsid w:val="00AE5177"/>
    <w:rsid w:val="00AE5B33"/>
    <w:rsid w:val="00AE5EB5"/>
    <w:rsid w:val="00AE6EA3"/>
    <w:rsid w:val="00AF2543"/>
    <w:rsid w:val="00AF335C"/>
    <w:rsid w:val="00AF4258"/>
    <w:rsid w:val="00AF7BBC"/>
    <w:rsid w:val="00B00298"/>
    <w:rsid w:val="00B00B91"/>
    <w:rsid w:val="00B05B56"/>
    <w:rsid w:val="00B1019D"/>
    <w:rsid w:val="00B117C2"/>
    <w:rsid w:val="00B11D90"/>
    <w:rsid w:val="00B175D2"/>
    <w:rsid w:val="00B203E8"/>
    <w:rsid w:val="00B26F4E"/>
    <w:rsid w:val="00B27B1E"/>
    <w:rsid w:val="00B30CC3"/>
    <w:rsid w:val="00B3184B"/>
    <w:rsid w:val="00B33685"/>
    <w:rsid w:val="00B37E6D"/>
    <w:rsid w:val="00B421DC"/>
    <w:rsid w:val="00B429C2"/>
    <w:rsid w:val="00B45B0E"/>
    <w:rsid w:val="00B50337"/>
    <w:rsid w:val="00B55BF5"/>
    <w:rsid w:val="00B608EB"/>
    <w:rsid w:val="00B615DE"/>
    <w:rsid w:val="00B62453"/>
    <w:rsid w:val="00B66097"/>
    <w:rsid w:val="00B6674E"/>
    <w:rsid w:val="00B70B90"/>
    <w:rsid w:val="00B71DDC"/>
    <w:rsid w:val="00B736B1"/>
    <w:rsid w:val="00B765FC"/>
    <w:rsid w:val="00B77715"/>
    <w:rsid w:val="00B84688"/>
    <w:rsid w:val="00B90AEF"/>
    <w:rsid w:val="00B92123"/>
    <w:rsid w:val="00B954BB"/>
    <w:rsid w:val="00B97A3D"/>
    <w:rsid w:val="00BA169C"/>
    <w:rsid w:val="00BA1970"/>
    <w:rsid w:val="00BA52DD"/>
    <w:rsid w:val="00BB5B0D"/>
    <w:rsid w:val="00BB7130"/>
    <w:rsid w:val="00BC0655"/>
    <w:rsid w:val="00BC3B5F"/>
    <w:rsid w:val="00BC7152"/>
    <w:rsid w:val="00BD18FA"/>
    <w:rsid w:val="00BD3F93"/>
    <w:rsid w:val="00BD43E2"/>
    <w:rsid w:val="00BD4531"/>
    <w:rsid w:val="00BD6D64"/>
    <w:rsid w:val="00BD7697"/>
    <w:rsid w:val="00BD7834"/>
    <w:rsid w:val="00BF7130"/>
    <w:rsid w:val="00C0049C"/>
    <w:rsid w:val="00C016FB"/>
    <w:rsid w:val="00C024EB"/>
    <w:rsid w:val="00C0321D"/>
    <w:rsid w:val="00C06537"/>
    <w:rsid w:val="00C105F2"/>
    <w:rsid w:val="00C10CFB"/>
    <w:rsid w:val="00C204DB"/>
    <w:rsid w:val="00C245D5"/>
    <w:rsid w:val="00C25B5A"/>
    <w:rsid w:val="00C26AD5"/>
    <w:rsid w:val="00C27D72"/>
    <w:rsid w:val="00C30745"/>
    <w:rsid w:val="00C379B7"/>
    <w:rsid w:val="00C41A78"/>
    <w:rsid w:val="00C41F8E"/>
    <w:rsid w:val="00C47408"/>
    <w:rsid w:val="00C50567"/>
    <w:rsid w:val="00C51862"/>
    <w:rsid w:val="00C51CCD"/>
    <w:rsid w:val="00C52281"/>
    <w:rsid w:val="00C53A2F"/>
    <w:rsid w:val="00C54EE2"/>
    <w:rsid w:val="00C6682F"/>
    <w:rsid w:val="00C71140"/>
    <w:rsid w:val="00C75898"/>
    <w:rsid w:val="00C84A7A"/>
    <w:rsid w:val="00C905E9"/>
    <w:rsid w:val="00C91B78"/>
    <w:rsid w:val="00C922DF"/>
    <w:rsid w:val="00C974D2"/>
    <w:rsid w:val="00CB0DDC"/>
    <w:rsid w:val="00CB371C"/>
    <w:rsid w:val="00CB61EA"/>
    <w:rsid w:val="00CB7184"/>
    <w:rsid w:val="00CC723C"/>
    <w:rsid w:val="00CC7B69"/>
    <w:rsid w:val="00CC7C9B"/>
    <w:rsid w:val="00CE0E42"/>
    <w:rsid w:val="00CE1466"/>
    <w:rsid w:val="00CE67DE"/>
    <w:rsid w:val="00CF5AC8"/>
    <w:rsid w:val="00CF5AD5"/>
    <w:rsid w:val="00D009CA"/>
    <w:rsid w:val="00D060BA"/>
    <w:rsid w:val="00D063DA"/>
    <w:rsid w:val="00D071C7"/>
    <w:rsid w:val="00D10F29"/>
    <w:rsid w:val="00D12E4A"/>
    <w:rsid w:val="00D13889"/>
    <w:rsid w:val="00D14E09"/>
    <w:rsid w:val="00D213E4"/>
    <w:rsid w:val="00D325FE"/>
    <w:rsid w:val="00D37BF3"/>
    <w:rsid w:val="00D40E12"/>
    <w:rsid w:val="00D46081"/>
    <w:rsid w:val="00D46290"/>
    <w:rsid w:val="00D50453"/>
    <w:rsid w:val="00D53EDD"/>
    <w:rsid w:val="00D543E3"/>
    <w:rsid w:val="00D60701"/>
    <w:rsid w:val="00D713AF"/>
    <w:rsid w:val="00D73DAF"/>
    <w:rsid w:val="00D767CF"/>
    <w:rsid w:val="00D76EB0"/>
    <w:rsid w:val="00D81680"/>
    <w:rsid w:val="00D8290B"/>
    <w:rsid w:val="00D82F02"/>
    <w:rsid w:val="00D84029"/>
    <w:rsid w:val="00D84EAD"/>
    <w:rsid w:val="00D85996"/>
    <w:rsid w:val="00D902FE"/>
    <w:rsid w:val="00D920AD"/>
    <w:rsid w:val="00D934B1"/>
    <w:rsid w:val="00D939B5"/>
    <w:rsid w:val="00D93C07"/>
    <w:rsid w:val="00D93C11"/>
    <w:rsid w:val="00D95546"/>
    <w:rsid w:val="00D957C6"/>
    <w:rsid w:val="00D97E95"/>
    <w:rsid w:val="00DA0F70"/>
    <w:rsid w:val="00DA46E6"/>
    <w:rsid w:val="00DA6179"/>
    <w:rsid w:val="00DD00EF"/>
    <w:rsid w:val="00DD7816"/>
    <w:rsid w:val="00DD7F4D"/>
    <w:rsid w:val="00DE3720"/>
    <w:rsid w:val="00DE39CD"/>
    <w:rsid w:val="00DE4A72"/>
    <w:rsid w:val="00DE5AF3"/>
    <w:rsid w:val="00DE6328"/>
    <w:rsid w:val="00DF4D00"/>
    <w:rsid w:val="00DF6D8B"/>
    <w:rsid w:val="00E00110"/>
    <w:rsid w:val="00E11C7F"/>
    <w:rsid w:val="00E11D55"/>
    <w:rsid w:val="00E159E0"/>
    <w:rsid w:val="00E20653"/>
    <w:rsid w:val="00E247F7"/>
    <w:rsid w:val="00E31803"/>
    <w:rsid w:val="00E329CB"/>
    <w:rsid w:val="00E33C0B"/>
    <w:rsid w:val="00E463F1"/>
    <w:rsid w:val="00E534FB"/>
    <w:rsid w:val="00E53BAD"/>
    <w:rsid w:val="00E6739F"/>
    <w:rsid w:val="00E70B1F"/>
    <w:rsid w:val="00E72CAD"/>
    <w:rsid w:val="00E80A7E"/>
    <w:rsid w:val="00E8185A"/>
    <w:rsid w:val="00E85656"/>
    <w:rsid w:val="00E86829"/>
    <w:rsid w:val="00E86FCE"/>
    <w:rsid w:val="00E91115"/>
    <w:rsid w:val="00E913D0"/>
    <w:rsid w:val="00E92D58"/>
    <w:rsid w:val="00E9432B"/>
    <w:rsid w:val="00E946D5"/>
    <w:rsid w:val="00E96853"/>
    <w:rsid w:val="00EA2982"/>
    <w:rsid w:val="00EA6004"/>
    <w:rsid w:val="00EB37AF"/>
    <w:rsid w:val="00EB655F"/>
    <w:rsid w:val="00EC541F"/>
    <w:rsid w:val="00EC61E8"/>
    <w:rsid w:val="00EC74A0"/>
    <w:rsid w:val="00ED237C"/>
    <w:rsid w:val="00ED6CE0"/>
    <w:rsid w:val="00EE0AF5"/>
    <w:rsid w:val="00EE6B42"/>
    <w:rsid w:val="00EF0AF1"/>
    <w:rsid w:val="00EF2136"/>
    <w:rsid w:val="00EF26CA"/>
    <w:rsid w:val="00EF331D"/>
    <w:rsid w:val="00F01D5B"/>
    <w:rsid w:val="00F02264"/>
    <w:rsid w:val="00F04C1E"/>
    <w:rsid w:val="00F12BBC"/>
    <w:rsid w:val="00F150A8"/>
    <w:rsid w:val="00F16797"/>
    <w:rsid w:val="00F17823"/>
    <w:rsid w:val="00F3029B"/>
    <w:rsid w:val="00F30C1E"/>
    <w:rsid w:val="00F3454E"/>
    <w:rsid w:val="00F34CB3"/>
    <w:rsid w:val="00F3562A"/>
    <w:rsid w:val="00F4206F"/>
    <w:rsid w:val="00F42E72"/>
    <w:rsid w:val="00F43281"/>
    <w:rsid w:val="00F440C4"/>
    <w:rsid w:val="00F505C4"/>
    <w:rsid w:val="00F52C5F"/>
    <w:rsid w:val="00F54CEC"/>
    <w:rsid w:val="00F5629E"/>
    <w:rsid w:val="00F57C52"/>
    <w:rsid w:val="00F604EE"/>
    <w:rsid w:val="00F610AB"/>
    <w:rsid w:val="00F629DC"/>
    <w:rsid w:val="00F75480"/>
    <w:rsid w:val="00F75C4A"/>
    <w:rsid w:val="00F91319"/>
    <w:rsid w:val="00F92447"/>
    <w:rsid w:val="00F925CA"/>
    <w:rsid w:val="00FA419D"/>
    <w:rsid w:val="00FA43B5"/>
    <w:rsid w:val="00FA64A9"/>
    <w:rsid w:val="00FB30AC"/>
    <w:rsid w:val="00FB4D9D"/>
    <w:rsid w:val="00FB5976"/>
    <w:rsid w:val="00FB70E0"/>
    <w:rsid w:val="00FC57DA"/>
    <w:rsid w:val="00FC7465"/>
    <w:rsid w:val="00FC7899"/>
    <w:rsid w:val="00FD1DD6"/>
    <w:rsid w:val="00FD401D"/>
    <w:rsid w:val="00FE0910"/>
    <w:rsid w:val="00FE1064"/>
    <w:rsid w:val="00FE2220"/>
    <w:rsid w:val="00FE321E"/>
    <w:rsid w:val="00FE35D1"/>
    <w:rsid w:val="00FE4B4D"/>
    <w:rsid w:val="00FE4E09"/>
    <w:rsid w:val="00FE677A"/>
    <w:rsid w:val="00FF0029"/>
    <w:rsid w:val="00FF0412"/>
    <w:rsid w:val="00FF6049"/>
    <w:rsid w:val="00FF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4FE585"/>
  <w15:chartTrackingRefBased/>
  <w15:docId w15:val="{B405ABA7-FB25-AC4E-8679-15EB34709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954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5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F4D00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F4D00"/>
    <w:rPr>
      <w:rFonts w:ascii="ＭＳ 明朝" w:eastAsia="ＭＳ 明朝"/>
      <w:sz w:val="18"/>
      <w:szCs w:val="18"/>
    </w:rPr>
  </w:style>
  <w:style w:type="table" w:styleId="4">
    <w:name w:val="Plain Table 4"/>
    <w:basedOn w:val="a1"/>
    <w:uiPriority w:val="44"/>
    <w:rsid w:val="008E3E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スタイル1"/>
    <w:basedOn w:val="a1"/>
    <w:uiPriority w:val="99"/>
    <w:rsid w:val="000971F2"/>
    <w:tblPr/>
  </w:style>
  <w:style w:type="paragraph" w:styleId="a6">
    <w:name w:val="Revision"/>
    <w:hidden/>
    <w:uiPriority w:val="99"/>
    <w:semiHidden/>
    <w:rsid w:val="00084757"/>
  </w:style>
  <w:style w:type="character" w:styleId="a7">
    <w:name w:val="annotation reference"/>
    <w:basedOn w:val="a0"/>
    <w:uiPriority w:val="99"/>
    <w:semiHidden/>
    <w:unhideWhenUsed/>
    <w:rsid w:val="0008475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4757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4757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475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4757"/>
    <w:rPr>
      <w:b/>
      <w:bCs/>
    </w:rPr>
  </w:style>
  <w:style w:type="paragraph" w:styleId="ac">
    <w:name w:val="header"/>
    <w:basedOn w:val="a"/>
    <w:link w:val="ad"/>
    <w:uiPriority w:val="99"/>
    <w:unhideWhenUsed/>
    <w:rsid w:val="002E108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E1086"/>
  </w:style>
  <w:style w:type="paragraph" w:styleId="ae">
    <w:name w:val="footer"/>
    <w:basedOn w:val="a"/>
    <w:link w:val="af"/>
    <w:uiPriority w:val="99"/>
    <w:unhideWhenUsed/>
    <w:rsid w:val="002E108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E1086"/>
  </w:style>
  <w:style w:type="character" w:styleId="af0">
    <w:name w:val="Hyperlink"/>
    <w:basedOn w:val="a0"/>
    <w:uiPriority w:val="99"/>
    <w:unhideWhenUsed/>
    <w:rsid w:val="003F0B94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rsid w:val="003F0B94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F150A8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45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4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5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6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35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9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8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2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6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5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62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50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44FB6-8457-3B41-95F4-769A11BE6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i Morita</dc:creator>
  <cp:keywords/>
  <dc:description/>
  <cp:lastModifiedBy>Shuhei Morita</cp:lastModifiedBy>
  <cp:revision>66</cp:revision>
  <cp:lastPrinted>2020-03-31T06:11:00Z</cp:lastPrinted>
  <dcterms:created xsi:type="dcterms:W3CDTF">2022-08-03T07:05:00Z</dcterms:created>
  <dcterms:modified xsi:type="dcterms:W3CDTF">2022-12-17T02:28:00Z</dcterms:modified>
</cp:coreProperties>
</file>